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A8EE2" w14:textId="77777777" w:rsidR="000572D7" w:rsidRPr="009501DB" w:rsidRDefault="000572D7" w:rsidP="000572D7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9501DB">
        <w:rPr>
          <w:rFonts w:ascii="Times New Roman" w:hAnsi="Times New Roman" w:cs="Times New Roman"/>
          <w:b/>
          <w:bCs/>
          <w:color w:val="000000" w:themeColor="text1"/>
        </w:rPr>
        <w:t>Supplementary Materials for</w:t>
      </w:r>
    </w:p>
    <w:p w14:paraId="31992E23" w14:textId="77777777" w:rsidR="000708F6" w:rsidRPr="009501DB" w:rsidRDefault="000708F6" w:rsidP="000708F6">
      <w:pPr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b/>
          <w:bCs/>
          <w:color w:val="000000" w:themeColor="text1"/>
        </w:rPr>
      </w:pPr>
      <w:r w:rsidRPr="009501DB">
        <w:rPr>
          <w:rFonts w:ascii="Times New Roman" w:hAnsi="Times New Roman" w:cs="Times New Roman"/>
          <w:b/>
          <w:bCs/>
          <w:color w:val="000000" w:themeColor="text1"/>
        </w:rPr>
        <w:t xml:space="preserve">Preclinical Efficacy of a Hemostatic Agent in Overcoming Dual Antiplatelet Therapy </w:t>
      </w:r>
    </w:p>
    <w:p w14:paraId="1A21B54E" w14:textId="593929E8" w:rsidR="000572D7" w:rsidRPr="009501DB" w:rsidRDefault="000572D7" w:rsidP="000572D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9501DB">
        <w:rPr>
          <w:rFonts w:ascii="Times New Roman" w:hAnsi="Times New Roman" w:cs="Times New Roman"/>
          <w:color w:val="000000" w:themeColor="text1"/>
        </w:rPr>
        <w:t>Evgeni Efimenko, PhD, Hairu Zhao</w:t>
      </w:r>
      <w:r w:rsidR="00907CEB" w:rsidRPr="00C66894">
        <w:rPr>
          <w:rFonts w:ascii="Times New Roman" w:hAnsi="Times New Roman" w:cs="Times New Roman"/>
          <w:color w:val="000000" w:themeColor="text1"/>
        </w:rPr>
        <w:t>, MS</w:t>
      </w:r>
      <w:r w:rsidRPr="009501DB">
        <w:rPr>
          <w:rFonts w:ascii="Times New Roman" w:hAnsi="Times New Roman" w:cs="Times New Roman"/>
          <w:color w:val="000000" w:themeColor="text1"/>
        </w:rPr>
        <w:t>, Keith Moskowitz, PhD, Conrad Smith, MD, Robert Pyo, MD, Thomas G. Diacovo, MD</w:t>
      </w:r>
    </w:p>
    <w:p w14:paraId="1A352544" w14:textId="77777777" w:rsidR="000572D7" w:rsidRPr="009501DB" w:rsidRDefault="000572D7" w:rsidP="000572D7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3E35076" w14:textId="77777777" w:rsidR="000572D7" w:rsidRPr="009501DB" w:rsidRDefault="000572D7" w:rsidP="000572D7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42927F88" w14:textId="77777777" w:rsidR="000572D7" w:rsidRPr="009501DB" w:rsidRDefault="000572D7" w:rsidP="000572D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9501DB">
        <w:rPr>
          <w:rFonts w:ascii="Times New Roman" w:hAnsi="Times New Roman" w:cs="Times New Roman"/>
          <w:b/>
          <w:color w:val="000000" w:themeColor="text1"/>
        </w:rPr>
        <w:t>This PDF file includes</w:t>
      </w:r>
    </w:p>
    <w:p w14:paraId="114C18BA" w14:textId="6FC7C7D1" w:rsidR="000572D7" w:rsidRPr="009501DB" w:rsidRDefault="000572D7" w:rsidP="000572D7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9501DB">
        <w:rPr>
          <w:rFonts w:ascii="Times New Roman" w:hAnsi="Times New Roman" w:cs="Times New Roman"/>
          <w:color w:val="000000" w:themeColor="text1"/>
        </w:rPr>
        <w:t>Figure S1</w:t>
      </w:r>
      <w:r w:rsidR="001F542C" w:rsidRPr="009501DB">
        <w:rPr>
          <w:rFonts w:ascii="Times New Roman" w:hAnsi="Times New Roman" w:cs="Times New Roman"/>
          <w:color w:val="000000" w:themeColor="text1"/>
        </w:rPr>
        <w:t>- S3</w:t>
      </w:r>
    </w:p>
    <w:p w14:paraId="2F5D5B02" w14:textId="765485A9" w:rsidR="000572D7" w:rsidRPr="009501DB" w:rsidRDefault="00D36A76" w:rsidP="000572D7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9501DB">
        <w:rPr>
          <w:rFonts w:ascii="Times New Roman" w:hAnsi="Times New Roman" w:cs="Times New Roman"/>
          <w:color w:val="000000" w:themeColor="text1"/>
        </w:rPr>
        <w:t xml:space="preserve">Video </w:t>
      </w:r>
      <w:r w:rsidR="000572D7" w:rsidRPr="009501DB">
        <w:rPr>
          <w:rFonts w:ascii="Times New Roman" w:hAnsi="Times New Roman" w:cs="Times New Roman"/>
          <w:color w:val="000000" w:themeColor="text1"/>
        </w:rPr>
        <w:t>Legends S1 – S</w:t>
      </w:r>
      <w:r w:rsidR="000708F6" w:rsidRPr="009501DB">
        <w:rPr>
          <w:rFonts w:ascii="Times New Roman" w:hAnsi="Times New Roman" w:cs="Times New Roman"/>
          <w:color w:val="000000" w:themeColor="text1"/>
        </w:rPr>
        <w:t>3</w:t>
      </w:r>
    </w:p>
    <w:p w14:paraId="74E7C024" w14:textId="5C61E275" w:rsidR="008334EA" w:rsidRPr="009501DB" w:rsidRDefault="008334EA" w:rsidP="007C1BBE">
      <w:pPr>
        <w:rPr>
          <w:rFonts w:ascii="Times New Roman" w:hAnsi="Times New Roman" w:cs="Times New Roman"/>
        </w:rPr>
      </w:pPr>
    </w:p>
    <w:p w14:paraId="60A0DA1A" w14:textId="77777777" w:rsidR="000572D7" w:rsidRPr="009501DB" w:rsidRDefault="000572D7" w:rsidP="007C1BBE">
      <w:pPr>
        <w:rPr>
          <w:rFonts w:ascii="Times New Roman" w:hAnsi="Times New Roman" w:cs="Times New Roman"/>
        </w:rPr>
      </w:pPr>
    </w:p>
    <w:p w14:paraId="33879AE3" w14:textId="77777777" w:rsidR="000572D7" w:rsidRPr="009501DB" w:rsidRDefault="000572D7" w:rsidP="007C1BBE">
      <w:pPr>
        <w:rPr>
          <w:rFonts w:ascii="Times New Roman" w:hAnsi="Times New Roman" w:cs="Times New Roman"/>
        </w:rPr>
      </w:pPr>
    </w:p>
    <w:p w14:paraId="68F229DC" w14:textId="77777777" w:rsidR="000572D7" w:rsidRPr="009501DB" w:rsidRDefault="000572D7" w:rsidP="007C1BBE">
      <w:pPr>
        <w:rPr>
          <w:rFonts w:ascii="Times New Roman" w:hAnsi="Times New Roman" w:cs="Times New Roman"/>
        </w:rPr>
      </w:pPr>
    </w:p>
    <w:p w14:paraId="0E83D9C6" w14:textId="77777777" w:rsidR="000572D7" w:rsidRPr="009501DB" w:rsidRDefault="000572D7" w:rsidP="007C1BBE">
      <w:pPr>
        <w:rPr>
          <w:rFonts w:ascii="Times New Roman" w:hAnsi="Times New Roman" w:cs="Times New Roman"/>
        </w:rPr>
      </w:pPr>
    </w:p>
    <w:p w14:paraId="65D9DC86" w14:textId="77777777" w:rsidR="000572D7" w:rsidRPr="009501DB" w:rsidRDefault="000572D7" w:rsidP="007C1BBE">
      <w:pPr>
        <w:rPr>
          <w:rFonts w:ascii="Times New Roman" w:hAnsi="Times New Roman" w:cs="Times New Roman"/>
        </w:rPr>
      </w:pPr>
    </w:p>
    <w:p w14:paraId="4DE1E69B" w14:textId="77777777" w:rsidR="000572D7" w:rsidRPr="009501DB" w:rsidRDefault="000572D7" w:rsidP="007C1BBE">
      <w:pPr>
        <w:rPr>
          <w:rFonts w:ascii="Times New Roman" w:hAnsi="Times New Roman" w:cs="Times New Roman"/>
        </w:rPr>
      </w:pPr>
    </w:p>
    <w:p w14:paraId="5C6AB9C8" w14:textId="77777777" w:rsidR="000572D7" w:rsidRPr="009501DB" w:rsidRDefault="000572D7" w:rsidP="007C1BBE">
      <w:pPr>
        <w:rPr>
          <w:rFonts w:ascii="Times New Roman" w:hAnsi="Times New Roman" w:cs="Times New Roman"/>
        </w:rPr>
      </w:pPr>
    </w:p>
    <w:p w14:paraId="38344E0C" w14:textId="77777777" w:rsidR="000572D7" w:rsidRPr="009501DB" w:rsidRDefault="000572D7" w:rsidP="007C1BBE">
      <w:pPr>
        <w:rPr>
          <w:rFonts w:ascii="Times New Roman" w:hAnsi="Times New Roman" w:cs="Times New Roman"/>
        </w:rPr>
      </w:pPr>
    </w:p>
    <w:p w14:paraId="0D2ABCC5" w14:textId="77777777" w:rsidR="000572D7" w:rsidRPr="009501DB" w:rsidRDefault="000572D7" w:rsidP="007C1BBE">
      <w:pPr>
        <w:rPr>
          <w:rFonts w:ascii="Times New Roman" w:hAnsi="Times New Roman" w:cs="Times New Roman"/>
        </w:rPr>
      </w:pPr>
    </w:p>
    <w:p w14:paraId="67F2291C" w14:textId="77777777" w:rsidR="000572D7" w:rsidRPr="009501DB" w:rsidRDefault="000572D7" w:rsidP="007C1BBE">
      <w:pPr>
        <w:rPr>
          <w:rFonts w:ascii="Times New Roman" w:hAnsi="Times New Roman" w:cs="Times New Roman"/>
        </w:rPr>
      </w:pPr>
    </w:p>
    <w:p w14:paraId="78E5DE49" w14:textId="77777777" w:rsidR="000572D7" w:rsidRPr="009501DB" w:rsidRDefault="000572D7" w:rsidP="007C1BBE">
      <w:pPr>
        <w:rPr>
          <w:rFonts w:ascii="Times New Roman" w:hAnsi="Times New Roman" w:cs="Times New Roman"/>
        </w:rPr>
      </w:pPr>
    </w:p>
    <w:p w14:paraId="4534F96F" w14:textId="77777777" w:rsidR="000572D7" w:rsidRPr="009501DB" w:rsidRDefault="000572D7" w:rsidP="007C1BBE">
      <w:pPr>
        <w:rPr>
          <w:rFonts w:ascii="Times New Roman" w:hAnsi="Times New Roman" w:cs="Times New Roman"/>
        </w:rPr>
      </w:pPr>
    </w:p>
    <w:p w14:paraId="1038B770" w14:textId="77777777" w:rsidR="000572D7" w:rsidRPr="009501DB" w:rsidRDefault="000572D7" w:rsidP="007C1BBE">
      <w:pPr>
        <w:rPr>
          <w:rFonts w:ascii="Times New Roman" w:hAnsi="Times New Roman" w:cs="Times New Roman"/>
        </w:rPr>
      </w:pPr>
    </w:p>
    <w:p w14:paraId="7D6E8E6A" w14:textId="77777777" w:rsidR="000572D7" w:rsidRPr="009501DB" w:rsidRDefault="000572D7" w:rsidP="007C1BBE">
      <w:pPr>
        <w:rPr>
          <w:rFonts w:ascii="Times New Roman" w:hAnsi="Times New Roman" w:cs="Times New Roman"/>
        </w:rPr>
      </w:pPr>
    </w:p>
    <w:p w14:paraId="48015074" w14:textId="77777777" w:rsidR="000572D7" w:rsidRPr="009501DB" w:rsidRDefault="000572D7" w:rsidP="007C1BBE">
      <w:pPr>
        <w:rPr>
          <w:rFonts w:ascii="Times New Roman" w:hAnsi="Times New Roman" w:cs="Times New Roman"/>
        </w:rPr>
      </w:pPr>
    </w:p>
    <w:p w14:paraId="24693DF3" w14:textId="77777777" w:rsidR="000572D7" w:rsidRPr="009501DB" w:rsidRDefault="000572D7" w:rsidP="007C1BBE">
      <w:pPr>
        <w:rPr>
          <w:rFonts w:ascii="Times New Roman" w:hAnsi="Times New Roman" w:cs="Times New Roman"/>
        </w:rPr>
      </w:pPr>
    </w:p>
    <w:p w14:paraId="16713851" w14:textId="77777777" w:rsidR="000572D7" w:rsidRPr="009501DB" w:rsidRDefault="000572D7" w:rsidP="007C1BBE">
      <w:pPr>
        <w:rPr>
          <w:rFonts w:ascii="Times New Roman" w:hAnsi="Times New Roman" w:cs="Times New Roman"/>
        </w:rPr>
      </w:pPr>
    </w:p>
    <w:p w14:paraId="218F1613" w14:textId="77777777" w:rsidR="000572D7" w:rsidRPr="009501DB" w:rsidRDefault="000572D7" w:rsidP="007C1BBE">
      <w:pPr>
        <w:rPr>
          <w:rFonts w:ascii="Times New Roman" w:hAnsi="Times New Roman" w:cs="Times New Roman"/>
        </w:rPr>
      </w:pPr>
    </w:p>
    <w:p w14:paraId="25AF3672" w14:textId="77777777" w:rsidR="000572D7" w:rsidRPr="009501DB" w:rsidRDefault="000572D7" w:rsidP="007C1BBE">
      <w:pPr>
        <w:rPr>
          <w:rFonts w:ascii="Times New Roman" w:hAnsi="Times New Roman" w:cs="Times New Roman"/>
        </w:rPr>
      </w:pPr>
    </w:p>
    <w:p w14:paraId="1FAC61A3" w14:textId="77777777" w:rsidR="000572D7" w:rsidRPr="009501DB" w:rsidRDefault="000572D7" w:rsidP="007C1BBE">
      <w:pPr>
        <w:rPr>
          <w:rFonts w:ascii="Times New Roman" w:hAnsi="Times New Roman" w:cs="Times New Roman"/>
        </w:rPr>
      </w:pPr>
    </w:p>
    <w:p w14:paraId="7B985E20" w14:textId="77777777" w:rsidR="000572D7" w:rsidRPr="009501DB" w:rsidRDefault="000572D7" w:rsidP="007C1BBE">
      <w:pPr>
        <w:rPr>
          <w:rFonts w:ascii="Times New Roman" w:hAnsi="Times New Roman" w:cs="Times New Roman"/>
        </w:rPr>
      </w:pPr>
    </w:p>
    <w:p w14:paraId="3CA53C98" w14:textId="77777777" w:rsidR="000572D7" w:rsidRPr="009501DB" w:rsidRDefault="000572D7" w:rsidP="007C1BBE">
      <w:pPr>
        <w:rPr>
          <w:rFonts w:ascii="Times New Roman" w:hAnsi="Times New Roman" w:cs="Times New Roman"/>
        </w:rPr>
      </w:pPr>
    </w:p>
    <w:p w14:paraId="1EC0D7B4" w14:textId="77777777" w:rsidR="000572D7" w:rsidRPr="009501DB" w:rsidRDefault="000572D7" w:rsidP="007C1BBE">
      <w:pPr>
        <w:rPr>
          <w:rFonts w:ascii="Times New Roman" w:hAnsi="Times New Roman" w:cs="Times New Roman"/>
        </w:rPr>
      </w:pPr>
    </w:p>
    <w:p w14:paraId="41DB2E78" w14:textId="77777777" w:rsidR="000708F6" w:rsidRPr="009501DB" w:rsidRDefault="000708F6" w:rsidP="000572D7">
      <w:pPr>
        <w:spacing w:line="360" w:lineRule="auto"/>
        <w:rPr>
          <w:rFonts w:ascii="Times New Roman" w:hAnsi="Times New Roman" w:cs="Times New Roman"/>
          <w:b/>
        </w:rPr>
      </w:pPr>
    </w:p>
    <w:p w14:paraId="5E838F72" w14:textId="77777777" w:rsidR="000708F6" w:rsidRPr="009501DB" w:rsidRDefault="000708F6" w:rsidP="000572D7">
      <w:pPr>
        <w:spacing w:line="360" w:lineRule="auto"/>
        <w:rPr>
          <w:rFonts w:ascii="Times New Roman" w:hAnsi="Times New Roman" w:cs="Times New Roman"/>
          <w:b/>
        </w:rPr>
      </w:pPr>
    </w:p>
    <w:p w14:paraId="63818053" w14:textId="667B1BD8" w:rsidR="00046D92" w:rsidRPr="009501DB" w:rsidRDefault="00046D92">
      <w:pPr>
        <w:rPr>
          <w:rFonts w:ascii="Times New Roman" w:hAnsi="Times New Roman" w:cs="Times New Roman"/>
        </w:rPr>
      </w:pPr>
    </w:p>
    <w:p w14:paraId="725170D4" w14:textId="72ECBD93" w:rsidR="00046D92" w:rsidRPr="009501DB" w:rsidRDefault="00C155AD">
      <w:pPr>
        <w:rPr>
          <w:rFonts w:ascii="Times New Roman" w:hAnsi="Times New Roman" w:cs="Times New Roman"/>
        </w:rPr>
      </w:pPr>
      <w:r w:rsidRPr="009501DB">
        <w:rPr>
          <w:rFonts w:ascii="Times New Roman" w:hAnsi="Times New Roman" w:cs="Times New Roman"/>
        </w:rPr>
        <w:lastRenderedPageBreak/>
        <mc:AlternateContent>
          <mc:Choice Requires="wpg">
            <w:drawing>
              <wp:anchor distT="0" distB="0" distL="114300" distR="114300" simplePos="0" relativeHeight="251665408" behindDoc="1" locked="0" layoutInCell="1" allowOverlap="1" wp14:anchorId="69187F85" wp14:editId="2B7114AA">
                <wp:simplePos x="0" y="0"/>
                <wp:positionH relativeFrom="column">
                  <wp:posOffset>1839595</wp:posOffset>
                </wp:positionH>
                <wp:positionV relativeFrom="paragraph">
                  <wp:posOffset>0</wp:posOffset>
                </wp:positionV>
                <wp:extent cx="1671320" cy="1395730"/>
                <wp:effectExtent l="0" t="0" r="0" b="1270"/>
                <wp:wrapTight wrapText="bothSides">
                  <wp:wrapPolygon edited="0">
                    <wp:start x="657" y="197"/>
                    <wp:lineTo x="328" y="1376"/>
                    <wp:lineTo x="492" y="19654"/>
                    <wp:lineTo x="821" y="20244"/>
                    <wp:lineTo x="14444" y="21423"/>
                    <wp:lineTo x="17234" y="21423"/>
                    <wp:lineTo x="17398" y="21030"/>
                    <wp:lineTo x="16906" y="20047"/>
                    <wp:lineTo x="16249" y="19458"/>
                    <wp:lineTo x="19040" y="17296"/>
                    <wp:lineTo x="18383" y="17099"/>
                    <wp:lineTo x="7386" y="16313"/>
                    <wp:lineTo x="7714" y="13168"/>
                    <wp:lineTo x="16578" y="10220"/>
                    <wp:lineTo x="17070" y="9434"/>
                    <wp:lineTo x="17070" y="7469"/>
                    <wp:lineTo x="16742" y="6682"/>
                    <wp:lineTo x="15264" y="4324"/>
                    <wp:lineTo x="14608" y="3734"/>
                    <wp:lineTo x="14936" y="2162"/>
                    <wp:lineTo x="1970" y="197"/>
                    <wp:lineTo x="657" y="197"/>
                  </wp:wrapPolygon>
                </wp:wrapTight>
                <wp:docPr id="1869530855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71320" cy="1395730"/>
                          <a:chOff x="0" y="0"/>
                          <a:chExt cx="2552700" cy="2108200"/>
                        </a:xfrm>
                      </wpg:grpSpPr>
                      <pic:pic xmlns:pic="http://schemas.openxmlformats.org/drawingml/2006/picture">
                        <pic:nvPicPr>
                          <pic:cNvPr id="190307097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2700" cy="21082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99847579" name="Text Box 1"/>
                        <wps:cNvSpPr txBox="1"/>
                        <wps:spPr>
                          <a:xfrm>
                            <a:off x="1291178" y="138449"/>
                            <a:ext cx="560084" cy="35190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B971145" w14:textId="3D5DB592" w:rsidR="00574C14" w:rsidRPr="007619B8" w:rsidRDefault="00431723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9187F85" id="Group 3" o:spid="_x0000_s1026" style="position:absolute;margin-left:144.85pt;margin-top:0;width:131.6pt;height:109.9pt;z-index:-251651072;mso-width-relative:margin;mso-height-relative:margin" coordsize="25527,2108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25527;height:210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">
                  <v:imagedata r:id="rId8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left:12911;top:1384;width:5601;height:35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" filled="f" stroked="f" strokeweight=".5pt">
                  <v:textbox>
                    <w:txbxContent>
                      <w:p w14:paraId="3B971145" w14:textId="3D5DB592" w:rsidR="00574C14" w:rsidRPr="007619B8" w:rsidRDefault="00431723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ns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</w:p>
    <w:p w14:paraId="0F0A102F" w14:textId="402BFF45" w:rsidR="00046D92" w:rsidRPr="009501DB" w:rsidRDefault="00046D92">
      <w:pPr>
        <w:rPr>
          <w:rFonts w:ascii="Times New Roman" w:hAnsi="Times New Roman" w:cs="Times New Roman"/>
        </w:rPr>
      </w:pPr>
    </w:p>
    <w:p w14:paraId="0C46E840" w14:textId="465181D0" w:rsidR="00046D92" w:rsidRPr="009501DB" w:rsidRDefault="00046D92">
      <w:pPr>
        <w:rPr>
          <w:rFonts w:ascii="Times New Roman" w:hAnsi="Times New Roman" w:cs="Times New Roman"/>
        </w:rPr>
      </w:pPr>
    </w:p>
    <w:p w14:paraId="58C9BD5E" w14:textId="608A5C42" w:rsidR="00046D92" w:rsidRPr="009501DB" w:rsidRDefault="00046D92">
      <w:pPr>
        <w:rPr>
          <w:rFonts w:ascii="Times New Roman" w:hAnsi="Times New Roman" w:cs="Times New Roman"/>
        </w:rPr>
      </w:pPr>
    </w:p>
    <w:p w14:paraId="1E63C813" w14:textId="69258593" w:rsidR="00046D92" w:rsidRPr="009501DB" w:rsidRDefault="00046D92">
      <w:pPr>
        <w:rPr>
          <w:rFonts w:ascii="Times New Roman" w:hAnsi="Times New Roman" w:cs="Times New Roman"/>
        </w:rPr>
      </w:pPr>
    </w:p>
    <w:p w14:paraId="7FFEC296" w14:textId="21FFFB77" w:rsidR="00046D92" w:rsidRPr="009501DB" w:rsidRDefault="00046D92">
      <w:pPr>
        <w:rPr>
          <w:rFonts w:ascii="Times New Roman" w:hAnsi="Times New Roman" w:cs="Times New Roman"/>
        </w:rPr>
      </w:pPr>
    </w:p>
    <w:p w14:paraId="0A5385DA" w14:textId="5E981EB4" w:rsidR="00046D92" w:rsidRPr="009501DB" w:rsidRDefault="00046D92">
      <w:pPr>
        <w:rPr>
          <w:rFonts w:ascii="Times New Roman" w:hAnsi="Times New Roman" w:cs="Times New Roman"/>
        </w:rPr>
      </w:pPr>
    </w:p>
    <w:p w14:paraId="2E2ADB4D" w14:textId="77777777" w:rsidR="00C36A8E" w:rsidRPr="009501DB" w:rsidRDefault="00C36A8E" w:rsidP="00F8719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A45B2A3" w14:textId="74C6DC02" w:rsidR="00046D92" w:rsidRPr="009501DB" w:rsidRDefault="006A7BB4" w:rsidP="00F87199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9501DB">
        <w:rPr>
          <w:rFonts w:ascii="Times New Roman" w:hAnsi="Times New Roman" w:cs="Times New Roman"/>
          <w:b/>
          <w:bCs/>
          <w:color w:val="000000" w:themeColor="text1"/>
        </w:rPr>
        <w:t>Fig. S1.</w:t>
      </w:r>
      <w:r w:rsidRPr="009501DB">
        <w:rPr>
          <w:rFonts w:ascii="Times New Roman" w:hAnsi="Times New Roman" w:cs="Times New Roman"/>
          <w:color w:val="000000" w:themeColor="text1"/>
        </w:rPr>
        <w:t xml:space="preserve"> Maximal thrombus area (µm</w:t>
      </w:r>
      <w:r w:rsidRPr="009501DB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9501DB">
        <w:rPr>
          <w:rFonts w:ascii="Times New Roman" w:hAnsi="Times New Roman" w:cs="Times New Roman"/>
          <w:color w:val="000000" w:themeColor="text1"/>
        </w:rPr>
        <w:t xml:space="preserve">) occupied by circulating, rhodamine 6G labeled platelets in WT mice after </w:t>
      </w:r>
      <w:r w:rsidR="008B0303" w:rsidRPr="009501DB">
        <w:rPr>
          <w:rFonts w:ascii="Times New Roman" w:hAnsi="Times New Roman" w:cs="Times New Roman"/>
          <w:color w:val="000000" w:themeColor="text1"/>
        </w:rPr>
        <w:t>intravenous</w:t>
      </w:r>
      <w:r w:rsidRPr="009501DB">
        <w:rPr>
          <w:rFonts w:ascii="Times New Roman" w:hAnsi="Times New Roman" w:cs="Times New Roman"/>
          <w:color w:val="000000" w:themeColor="text1"/>
        </w:rPr>
        <w:t xml:space="preserve"> administration of buffer control or </w:t>
      </w:r>
      <w:r w:rsidR="001B3EF4" w:rsidRPr="009501DB">
        <w:rPr>
          <w:rFonts w:ascii="Times New Roman" w:hAnsi="Times New Roman" w:cs="Times New Roman"/>
          <w:color w:val="000000" w:themeColor="text1"/>
        </w:rPr>
        <w:t>FPH (2.2x10</w:t>
      </w:r>
      <w:r w:rsidR="001B3EF4" w:rsidRPr="009501DB">
        <w:rPr>
          <w:rFonts w:ascii="Times New Roman" w:hAnsi="Times New Roman" w:cs="Times New Roman"/>
          <w:color w:val="000000" w:themeColor="text1"/>
          <w:vertAlign w:val="superscript"/>
        </w:rPr>
        <w:t>9</w:t>
      </w:r>
      <w:r w:rsidR="001B3EF4" w:rsidRPr="009501DB">
        <w:rPr>
          <w:rFonts w:ascii="Times New Roman" w:hAnsi="Times New Roman" w:cs="Times New Roman"/>
          <w:color w:val="000000" w:themeColor="text1"/>
        </w:rPr>
        <w:t xml:space="preserve"> particles/kg; </w:t>
      </w:r>
      <w:r w:rsidRPr="009501DB">
        <w:rPr>
          <w:rFonts w:ascii="Times New Roman" w:hAnsi="Times New Roman"/>
          <w:color w:val="000000" w:themeColor="text1"/>
        </w:rPr>
        <w:t>n=</w:t>
      </w:r>
      <w:r w:rsidR="001B3EF4" w:rsidRPr="009501DB">
        <w:rPr>
          <w:rFonts w:ascii="Times New Roman" w:hAnsi="Times New Roman"/>
          <w:color w:val="000000" w:themeColor="text1"/>
        </w:rPr>
        <w:t>5</w:t>
      </w:r>
      <w:r w:rsidRPr="009501DB">
        <w:rPr>
          <w:rFonts w:ascii="Times New Roman" w:hAnsi="Times New Roman"/>
          <w:color w:val="000000" w:themeColor="text1"/>
        </w:rPr>
        <w:t xml:space="preserve"> mice per group, 3 arteriole injuries per mouse)</w:t>
      </w:r>
      <w:r w:rsidRPr="009501DB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. </w:t>
      </w:r>
      <w:r w:rsidRPr="009501DB">
        <w:rPr>
          <w:rFonts w:ascii="Times New Roman" w:hAnsi="Times New Roman" w:cs="Times New Roman"/>
          <w:color w:val="000000" w:themeColor="text1"/>
        </w:rPr>
        <w:t>The central box</w:t>
      </w:r>
      <w:r w:rsidRPr="009501DB">
        <w:rPr>
          <w:rFonts w:ascii="Times New Roman" w:hAnsi="Times New Roman"/>
          <w:color w:val="000000" w:themeColor="text1"/>
        </w:rPr>
        <w:t xml:space="preserve"> </w:t>
      </w:r>
      <w:r w:rsidRPr="009501DB">
        <w:rPr>
          <w:rFonts w:ascii="Times New Roman" w:hAnsi="Times New Roman" w:cs="Times New Roman"/>
          <w:color w:val="000000" w:themeColor="text1"/>
        </w:rPr>
        <w:t>represents the values between the 10th and 90th percentiles,</w:t>
      </w:r>
      <w:r w:rsidRPr="009501DB">
        <w:rPr>
          <w:rFonts w:ascii="Times New Roman" w:hAnsi="Times New Roman"/>
          <w:color w:val="000000" w:themeColor="text1"/>
        </w:rPr>
        <w:t xml:space="preserve"> and the middle line is the mean.</w:t>
      </w:r>
      <w:r w:rsidRPr="009501DB">
        <w:rPr>
          <w:rFonts w:ascii="Times New Roman" w:hAnsi="Times New Roman" w:cs="Times New Roman"/>
          <w:color w:val="000000" w:themeColor="text1"/>
        </w:rPr>
        <w:t xml:space="preserve"> Statistical significance was determined using Mann-Whitney U test.</w:t>
      </w:r>
      <w:r w:rsidR="001B3EF4" w:rsidRPr="009501DB">
        <w:rPr>
          <w:rFonts w:ascii="Times New Roman" w:hAnsi="Times New Roman" w:cs="Times New Roman"/>
          <w:color w:val="000000" w:themeColor="text1"/>
        </w:rPr>
        <w:t xml:space="preserve"> </w:t>
      </w:r>
    </w:p>
    <w:p w14:paraId="1F544D90" w14:textId="57666D6D" w:rsidR="001E5779" w:rsidRPr="009501DB" w:rsidRDefault="00A34340">
      <w:pPr>
        <w:rPr>
          <w:rFonts w:ascii="Times New Roman" w:hAnsi="Times New Roman" w:cs="Times New Roman"/>
          <w:color w:val="000000" w:themeColor="text1"/>
        </w:rPr>
      </w:pPr>
      <w:r w:rsidRPr="009501DB">
        <w:rPr>
          <w:rFonts w:ascii="Times New Roman" w:hAnsi="Times New Roman" w:cs="Times New Roman"/>
          <w:color w:val="000000" w:themeColor="text1"/>
        </w:rPr>
        <mc:AlternateContent>
          <mc:Choice Requires="wpg">
            <w:drawing>
              <wp:anchor distT="0" distB="0" distL="114300" distR="114300" simplePos="0" relativeHeight="251680768" behindDoc="1" locked="0" layoutInCell="1" allowOverlap="1" wp14:anchorId="0F80D747" wp14:editId="42F11745">
                <wp:simplePos x="0" y="0"/>
                <wp:positionH relativeFrom="column">
                  <wp:posOffset>1444644</wp:posOffset>
                </wp:positionH>
                <wp:positionV relativeFrom="page">
                  <wp:posOffset>3748405</wp:posOffset>
                </wp:positionV>
                <wp:extent cx="2387600" cy="1784985"/>
                <wp:effectExtent l="0" t="0" r="0" b="5715"/>
                <wp:wrapTight wrapText="bothSides">
                  <wp:wrapPolygon edited="0">
                    <wp:start x="1034" y="154"/>
                    <wp:lineTo x="1034" y="4149"/>
                    <wp:lineTo x="1953" y="5379"/>
                    <wp:lineTo x="2987" y="5379"/>
                    <wp:lineTo x="1723" y="6147"/>
                    <wp:lineTo x="1609" y="6608"/>
                    <wp:lineTo x="2068" y="7838"/>
                    <wp:lineTo x="574" y="8453"/>
                    <wp:lineTo x="230" y="8914"/>
                    <wp:lineTo x="230" y="11526"/>
                    <wp:lineTo x="1609" y="12756"/>
                    <wp:lineTo x="1953" y="15215"/>
                    <wp:lineTo x="3217" y="17673"/>
                    <wp:lineTo x="1379" y="19979"/>
                    <wp:lineTo x="804" y="20440"/>
                    <wp:lineTo x="1264" y="21362"/>
                    <wp:lineTo x="13787" y="21515"/>
                    <wp:lineTo x="14362" y="21515"/>
                    <wp:lineTo x="15281" y="20132"/>
                    <wp:lineTo x="16200" y="20132"/>
                    <wp:lineTo x="19187" y="18288"/>
                    <wp:lineTo x="19187" y="17673"/>
                    <wp:lineTo x="21370" y="17059"/>
                    <wp:lineTo x="21140" y="15368"/>
                    <wp:lineTo x="16200" y="15215"/>
                    <wp:lineTo x="16200" y="10297"/>
                    <wp:lineTo x="17119" y="9836"/>
                    <wp:lineTo x="17923" y="8453"/>
                    <wp:lineTo x="17694" y="7838"/>
                    <wp:lineTo x="20451" y="7530"/>
                    <wp:lineTo x="20451" y="5379"/>
                    <wp:lineTo x="17809" y="5379"/>
                    <wp:lineTo x="19991" y="4610"/>
                    <wp:lineTo x="19877" y="3842"/>
                    <wp:lineTo x="15855" y="2920"/>
                    <wp:lineTo x="16085" y="922"/>
                    <wp:lineTo x="15166" y="768"/>
                    <wp:lineTo x="3102" y="154"/>
                    <wp:lineTo x="1034" y="154"/>
                  </wp:wrapPolygon>
                </wp:wrapTight>
                <wp:docPr id="447671365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87600" cy="1784985"/>
                          <a:chOff x="0" y="0"/>
                          <a:chExt cx="2387600" cy="1785417"/>
                        </a:xfrm>
                      </wpg:grpSpPr>
                      <wpg:grpSp>
                        <wpg:cNvPr id="503294842" name="Group 3"/>
                        <wpg:cNvGrpSpPr/>
                        <wpg:grpSpPr>
                          <a:xfrm>
                            <a:off x="0" y="308407"/>
                            <a:ext cx="2387600" cy="1477010"/>
                            <a:chOff x="0" y="0"/>
                            <a:chExt cx="2858680" cy="1875155"/>
                          </a:xfrm>
                        </wpg:grpSpPr>
                        <pic:pic xmlns:pic="http://schemas.openxmlformats.org/drawingml/2006/picture">
                          <pic:nvPicPr>
                            <pic:cNvPr id="635862132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689646" y="0"/>
                              <a:ext cx="1169034" cy="187515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481186952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238250" cy="187261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1403715694" name="Text Box 4"/>
                        <wps:cNvSpPr txBox="1"/>
                        <wps:spPr>
                          <a:xfrm>
                            <a:off x="48696" y="0"/>
                            <a:ext cx="374015" cy="3524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3F8C6FB" w14:textId="42514924" w:rsidR="002651F9" w:rsidRPr="002651F9" w:rsidRDefault="002651F9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36"/>
                                  <w:szCs w:val="36"/>
                                </w:rPr>
                              </w:pPr>
                              <w:r w:rsidRPr="002651F9">
                                <w:rPr>
                                  <w:rFonts w:ascii="Arial" w:hAnsi="Arial" w:cs="Arial"/>
                                  <w:b/>
                                  <w:bCs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0652576" name="Text Box 4"/>
                        <wps:cNvSpPr txBox="1"/>
                        <wps:spPr>
                          <a:xfrm>
                            <a:off x="1455465" y="32464"/>
                            <a:ext cx="374015" cy="3524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E2B0F33" w14:textId="7C027571" w:rsidR="002651F9" w:rsidRPr="002651F9" w:rsidRDefault="002651F9" w:rsidP="002651F9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F80D747" id="Group 4" o:spid="_x0000_s1029" style="position:absolute;margin-left:113.75pt;margin-top:295.15pt;width:188pt;height:140.55pt;z-index:-251635712;mso-position-vertical-relative:page" coordsize="23876,1785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">
                <v:group id="_x0000_s1030" style="position:absolute;top:3084;width:23876;height:14770" coordsize="28586,187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">
                  <v:shape id="Picture 1" o:spid="_x0000_s1031" type="#_x0000_t75" style="position:absolute;left:16896;width:11690;height:187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">
                    <v:imagedata r:id="rId11" o:title=""/>
                  </v:shape>
                  <v:shape id="Picture 1" o:spid="_x0000_s1032" type="#_x0000_t75" style="position:absolute;width:12382;height:187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">
                    <v:imagedata r:id="rId12" o:title=""/>
                  </v:shape>
                </v:group>
                <v:shape id="Text Box 4" o:spid="_x0000_s1033" type="#_x0000_t202" style="position:absolute;left:486;width:3741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" filled="f" stroked="f" strokeweight=".5pt">
                  <v:textbox>
                    <w:txbxContent>
                      <w:p w14:paraId="43F8C6FB" w14:textId="42514924" w:rsidR="002651F9" w:rsidRPr="002651F9" w:rsidRDefault="002651F9">
                        <w:pPr>
                          <w:rPr>
                            <w:rFonts w:ascii="Arial" w:hAnsi="Arial" w:cs="Arial"/>
                            <w:b/>
                            <w:bCs/>
                            <w:sz w:val="36"/>
                            <w:szCs w:val="36"/>
                          </w:rPr>
                        </w:pPr>
                        <w:r w:rsidRPr="002651F9">
                          <w:rPr>
                            <w:rFonts w:ascii="Arial" w:hAnsi="Arial" w:cs="Arial"/>
                            <w:b/>
                            <w:bCs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 Box 4" o:spid="_x0000_s1034" type="#_x0000_t202" style="position:absolute;left:14554;top:324;width:3740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" filled="f" stroked="f" strokeweight=".5pt">
                  <v:textbox>
                    <w:txbxContent>
                      <w:p w14:paraId="3E2B0F33" w14:textId="7C027571" w:rsidR="002651F9" w:rsidRPr="002651F9" w:rsidRDefault="002651F9" w:rsidP="002651F9">
                        <w:pPr>
                          <w:rPr>
                            <w:rFonts w:ascii="Arial" w:hAnsi="Arial" w:cs="Arial"/>
                            <w:b/>
                            <w:bCs/>
                            <w:sz w:val="36"/>
                            <w:szCs w:val="3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w10:wrap type="tight" anchory="page"/>
              </v:group>
            </w:pict>
          </mc:Fallback>
        </mc:AlternateContent>
      </w:r>
    </w:p>
    <w:p w14:paraId="561E37F5" w14:textId="0A99392D" w:rsidR="001E5779" w:rsidRPr="009501DB" w:rsidRDefault="001E5779">
      <w:pPr>
        <w:rPr>
          <w:rFonts w:ascii="Times New Roman" w:hAnsi="Times New Roman" w:cs="Times New Roman"/>
          <w:color w:val="000000" w:themeColor="text1"/>
        </w:rPr>
      </w:pPr>
    </w:p>
    <w:p w14:paraId="51242C83" w14:textId="45878EDF" w:rsidR="001E5779" w:rsidRPr="009501DB" w:rsidRDefault="001E5779">
      <w:pPr>
        <w:rPr>
          <w:rFonts w:ascii="Times New Roman" w:hAnsi="Times New Roman" w:cs="Times New Roman"/>
          <w:color w:val="000000" w:themeColor="text1"/>
        </w:rPr>
      </w:pPr>
    </w:p>
    <w:p w14:paraId="27629F35" w14:textId="4056155A" w:rsidR="001E5779" w:rsidRPr="009501DB" w:rsidRDefault="001E577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D6B4208" w14:textId="73E64383" w:rsidR="001E5779" w:rsidRPr="009501DB" w:rsidRDefault="001E577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CC5D602" w14:textId="338928CF" w:rsidR="001E5779" w:rsidRPr="009501DB" w:rsidRDefault="001E577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FD28386" w14:textId="0F3C0FC3" w:rsidR="001E5779" w:rsidRPr="009501DB" w:rsidRDefault="00C314FC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501DB">
        <w:t xml:space="preserve"> </w:t>
      </w:r>
    </w:p>
    <w:p w14:paraId="2E9BC348" w14:textId="25870783" w:rsidR="001E5779" w:rsidRPr="009501DB" w:rsidRDefault="001E577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6264F93" w14:textId="06F078D7" w:rsidR="001E5779" w:rsidRPr="009501DB" w:rsidRDefault="001E577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5EC47E0" w14:textId="55DD1861" w:rsidR="001E5779" w:rsidRPr="009501DB" w:rsidRDefault="001E5779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78E6B32" w14:textId="77777777" w:rsidR="00A34340" w:rsidRPr="009501DB" w:rsidRDefault="00A34340" w:rsidP="00F87199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8C6E1E0" w14:textId="55A434E7" w:rsidR="00C155AD" w:rsidRPr="009501DB" w:rsidRDefault="00B70D28" w:rsidP="00F87199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9501DB">
        <w:drawing>
          <wp:anchor distT="0" distB="0" distL="114300" distR="114300" simplePos="0" relativeHeight="251670528" behindDoc="1" locked="0" layoutInCell="1" allowOverlap="1" wp14:anchorId="7A0D1355" wp14:editId="111BE519">
            <wp:simplePos x="0" y="0"/>
            <wp:positionH relativeFrom="column">
              <wp:posOffset>2212956</wp:posOffset>
            </wp:positionH>
            <wp:positionV relativeFrom="page">
              <wp:posOffset>6768465</wp:posOffset>
            </wp:positionV>
            <wp:extent cx="1342390" cy="1400810"/>
            <wp:effectExtent l="0" t="0" r="0" b="0"/>
            <wp:wrapTight wrapText="bothSides">
              <wp:wrapPolygon edited="0">
                <wp:start x="409" y="196"/>
                <wp:lineTo x="409" y="21345"/>
                <wp:lineTo x="2044" y="21345"/>
                <wp:lineTo x="17370" y="19975"/>
                <wp:lineTo x="17166" y="19387"/>
                <wp:lineTo x="19209" y="18604"/>
                <wp:lineTo x="20026" y="17429"/>
                <wp:lineTo x="19209" y="16058"/>
                <wp:lineTo x="15939" y="13512"/>
                <wp:lineTo x="14713" y="13121"/>
                <wp:lineTo x="9605" y="9987"/>
                <wp:lineTo x="14509" y="8812"/>
                <wp:lineTo x="14305" y="7833"/>
                <wp:lineTo x="4700" y="6854"/>
                <wp:lineTo x="4904" y="6267"/>
                <wp:lineTo x="4087" y="5092"/>
                <wp:lineTo x="2044" y="3721"/>
                <wp:lineTo x="2248" y="196"/>
                <wp:lineTo x="409" y="196"/>
              </wp:wrapPolygon>
            </wp:wrapTight>
            <wp:docPr id="18666852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68527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342390" cy="1400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E5779" w:rsidRPr="009501DB">
        <w:rPr>
          <w:rFonts w:ascii="Times New Roman" w:hAnsi="Times New Roman" w:cs="Times New Roman"/>
          <w:b/>
          <w:bCs/>
          <w:color w:val="000000" w:themeColor="text1"/>
        </w:rPr>
        <w:t>Fig. S2.</w:t>
      </w:r>
      <w:r w:rsidR="00C314FC" w:rsidRPr="009501DB">
        <w:rPr>
          <w:rFonts w:ascii="Times New Roman" w:hAnsi="Times New Roman" w:cs="Times New Roman"/>
        </w:rPr>
        <w:t xml:space="preserve"> </w:t>
      </w:r>
      <w:r w:rsidR="00624AFF" w:rsidRPr="009501DB">
        <w:rPr>
          <w:rFonts w:ascii="Times New Roman" w:hAnsi="Times New Roman" w:cs="Times New Roman"/>
        </w:rPr>
        <w:t>C</w:t>
      </w:r>
      <w:r w:rsidR="00C314FC" w:rsidRPr="009501DB">
        <w:rPr>
          <w:rFonts w:ascii="Times New Roman" w:hAnsi="Times New Roman" w:cs="Times New Roman"/>
          <w:color w:val="000000" w:themeColor="text1"/>
        </w:rPr>
        <w:t xml:space="preserve">oagulation parameters in platelet-poor plasma. </w:t>
      </w:r>
      <w:r w:rsidR="00F87199" w:rsidRPr="009501DB">
        <w:rPr>
          <w:rFonts w:ascii="Times New Roman" w:hAnsi="Times New Roman" w:cs="Times New Roman"/>
          <w:color w:val="000000" w:themeColor="text1"/>
        </w:rPr>
        <w:t xml:space="preserve">(A) </w:t>
      </w:r>
      <w:r w:rsidR="00C314FC" w:rsidRPr="009501DB">
        <w:rPr>
          <w:rFonts w:ascii="Times New Roman" w:hAnsi="Times New Roman" w:cs="Times New Roman"/>
          <w:color w:val="000000" w:themeColor="text1"/>
        </w:rPr>
        <w:t>PT, prothrombin time (n=3);</w:t>
      </w:r>
      <w:r w:rsidR="00F87199" w:rsidRPr="009501DB">
        <w:rPr>
          <w:rFonts w:ascii="Times New Roman" w:hAnsi="Times New Roman" w:cs="Times New Roman"/>
          <w:color w:val="000000" w:themeColor="text1"/>
        </w:rPr>
        <w:t xml:space="preserve"> (B)</w:t>
      </w:r>
      <w:r w:rsidR="00C314FC" w:rsidRPr="009501DB">
        <w:rPr>
          <w:rFonts w:ascii="Times New Roman" w:hAnsi="Times New Roman" w:cs="Times New Roman"/>
          <w:color w:val="000000" w:themeColor="text1"/>
        </w:rPr>
        <w:t xml:space="preserve"> aPTT, activated partial thromboplastin time (n=3)</w:t>
      </w:r>
      <w:r w:rsidR="00C36A8E" w:rsidRPr="009501DB">
        <w:rPr>
          <w:rFonts w:ascii="Times New Roman" w:hAnsi="Times New Roman" w:cs="Times New Roman"/>
          <w:color w:val="000000" w:themeColor="text1"/>
        </w:rPr>
        <w:t xml:space="preserve"> in VWF </w:t>
      </w:r>
      <w:r w:rsidR="00C36A8E" w:rsidRPr="009501DB">
        <w:rPr>
          <w:rFonts w:ascii="Times New Roman" w:hAnsi="Times New Roman" w:cs="Times New Roman"/>
          <w:color w:val="000000" w:themeColor="text1"/>
          <w:vertAlign w:val="superscript"/>
        </w:rPr>
        <w:t>HA1</w:t>
      </w:r>
      <w:r w:rsidR="00C36A8E" w:rsidRPr="009501DB">
        <w:rPr>
          <w:rFonts w:ascii="Times New Roman" w:hAnsi="Times New Roman" w:cs="Times New Roman"/>
          <w:color w:val="000000" w:themeColor="text1"/>
        </w:rPr>
        <w:t xml:space="preserve"> </w:t>
      </w:r>
      <w:r w:rsidRPr="009501DB">
        <w:rPr>
          <w:rFonts w:ascii="Times New Roman" w:hAnsi="Times New Roman" w:cs="Times New Roman"/>
          <w:color w:val="000000" w:themeColor="text1"/>
        </w:rPr>
        <w:t xml:space="preserve">mice </w:t>
      </w:r>
      <w:r w:rsidR="00C36A8E" w:rsidRPr="009501DB">
        <w:rPr>
          <w:rFonts w:ascii="Times New Roman" w:hAnsi="Times New Roman" w:cs="Times New Roman"/>
          <w:color w:val="000000" w:themeColor="text1"/>
        </w:rPr>
        <w:t>30 min after receiving</w:t>
      </w:r>
      <w:r w:rsidR="005A6B46" w:rsidRPr="009501DB">
        <w:rPr>
          <w:rFonts w:ascii="Times New Roman" w:hAnsi="Times New Roman" w:cs="Times New Roman"/>
          <w:color w:val="000000" w:themeColor="text1"/>
        </w:rPr>
        <w:t xml:space="preserve"> an infusion of buffer or FPH (4.4</w:t>
      </w:r>
      <w:r w:rsidR="00C36A8E" w:rsidRPr="009501DB">
        <w:rPr>
          <w:rFonts w:ascii="Times New Roman" w:hAnsi="Times New Roman" w:cs="Times New Roman"/>
          <w:color w:val="000000" w:themeColor="text1"/>
        </w:rPr>
        <w:t xml:space="preserve"> x 10</w:t>
      </w:r>
      <w:r w:rsidR="00C36A8E" w:rsidRPr="009501DB">
        <w:rPr>
          <w:rFonts w:ascii="Times New Roman" w:hAnsi="Times New Roman" w:cs="Times New Roman"/>
          <w:color w:val="000000" w:themeColor="text1"/>
          <w:vertAlign w:val="superscript"/>
        </w:rPr>
        <w:t>9</w:t>
      </w:r>
      <w:r w:rsidR="00C36A8E" w:rsidRPr="009501DB">
        <w:rPr>
          <w:rFonts w:ascii="Times New Roman" w:hAnsi="Times New Roman" w:cs="Times New Roman"/>
          <w:color w:val="000000" w:themeColor="text1"/>
        </w:rPr>
        <w:t xml:space="preserve"> particles /kg).</w:t>
      </w:r>
      <w:r w:rsidR="00624AFF" w:rsidRPr="009501DB">
        <w:rPr>
          <w:rFonts w:ascii="Times New Roman" w:hAnsi="Times New Roman" w:cs="Times New Roman"/>
          <w:color w:val="000000" w:themeColor="text1"/>
        </w:rPr>
        <w:t xml:space="preserve"> Each dot represents one animal. </w:t>
      </w:r>
      <w:r w:rsidR="00624AFF" w:rsidRPr="009501DB">
        <w:rPr>
          <w:rFonts w:ascii="Times New Roman" w:hAnsi="Times New Roman"/>
        </w:rPr>
        <w:t xml:space="preserve">Data represent the mean </w:t>
      </w:r>
      <w:r w:rsidR="00624AFF" w:rsidRPr="009501DB">
        <w:rPr>
          <w:rFonts w:ascii="Times New Roman" w:hAnsi="Times New Roman"/>
        </w:rPr>
        <w:sym w:font="Symbol" w:char="F0B1"/>
      </w:r>
      <w:r w:rsidR="00624AFF" w:rsidRPr="009501DB">
        <w:rPr>
          <w:rFonts w:ascii="Times New Roman" w:hAnsi="Times New Roman"/>
        </w:rPr>
        <w:t xml:space="preserve"> SEM.</w:t>
      </w:r>
      <w:r w:rsidR="00C36A8E" w:rsidRPr="009501DB">
        <w:rPr>
          <w:rFonts w:ascii="Times New Roman" w:hAnsi="Times New Roman" w:cs="Times New Roman"/>
          <w:color w:val="000000" w:themeColor="text1"/>
        </w:rPr>
        <w:t xml:space="preserve"> </w:t>
      </w:r>
      <w:r w:rsidR="00C155AD" w:rsidRPr="009501DB">
        <w:rPr>
          <w:rFonts w:ascii="Times New Roman" w:hAnsi="Times New Roman" w:cs="Times New Roman"/>
          <w:color w:val="000000" w:themeColor="text1"/>
        </w:rPr>
        <w:t xml:space="preserve">Statistical significance was determined using Mann-Whitney U test. </w:t>
      </w:r>
    </w:p>
    <w:p w14:paraId="06EBDEAE" w14:textId="18D18342" w:rsidR="001E5779" w:rsidRPr="009501DB" w:rsidRDefault="001E5779" w:rsidP="00C314FC">
      <w:pPr>
        <w:rPr>
          <w:rFonts w:ascii="Times New Roman" w:hAnsi="Times New Roman" w:cs="Times New Roman"/>
          <w:color w:val="000000" w:themeColor="text1"/>
        </w:rPr>
      </w:pPr>
    </w:p>
    <w:p w14:paraId="6C1A803B" w14:textId="25DD8759" w:rsidR="001E5779" w:rsidRPr="009501DB" w:rsidRDefault="001E5779">
      <w:pPr>
        <w:rPr>
          <w:rFonts w:ascii="Times New Roman" w:hAnsi="Times New Roman" w:cs="Times New Roman"/>
          <w:color w:val="000000" w:themeColor="text1"/>
        </w:rPr>
      </w:pPr>
    </w:p>
    <w:p w14:paraId="250123D8" w14:textId="4E90D082" w:rsidR="00046D92" w:rsidRPr="009501DB" w:rsidRDefault="00046D92">
      <w:pPr>
        <w:rPr>
          <w:rFonts w:ascii="Times New Roman" w:hAnsi="Times New Roman" w:cs="Times New Roman"/>
        </w:rPr>
      </w:pPr>
    </w:p>
    <w:p w14:paraId="2F61201A" w14:textId="3F5513B5" w:rsidR="00046D92" w:rsidRPr="009501DB" w:rsidRDefault="00046D92">
      <w:pPr>
        <w:rPr>
          <w:rFonts w:ascii="Times New Roman" w:hAnsi="Times New Roman" w:cs="Times New Roman"/>
        </w:rPr>
      </w:pPr>
    </w:p>
    <w:p w14:paraId="1C405602" w14:textId="3B52D99C" w:rsidR="001E5779" w:rsidRPr="009501DB" w:rsidRDefault="001E5779">
      <w:pPr>
        <w:rPr>
          <w:rFonts w:ascii="Times New Roman" w:hAnsi="Times New Roman" w:cs="Times New Roman"/>
        </w:rPr>
      </w:pPr>
    </w:p>
    <w:p w14:paraId="34A6E460" w14:textId="029A2F6D" w:rsidR="001E5779" w:rsidRPr="009501DB" w:rsidRDefault="001E5779">
      <w:pPr>
        <w:rPr>
          <w:rFonts w:ascii="Times New Roman" w:hAnsi="Times New Roman" w:cs="Times New Roman"/>
        </w:rPr>
      </w:pPr>
    </w:p>
    <w:p w14:paraId="2566AFC7" w14:textId="027EB0A3" w:rsidR="001E5779" w:rsidRPr="009501DB" w:rsidRDefault="001E5779">
      <w:pPr>
        <w:rPr>
          <w:rFonts w:ascii="Times New Roman" w:hAnsi="Times New Roman" w:cs="Times New Roman"/>
        </w:rPr>
      </w:pPr>
    </w:p>
    <w:p w14:paraId="7A4E192C" w14:textId="77777777" w:rsidR="00A34340" w:rsidRPr="009501DB" w:rsidRDefault="00A34340" w:rsidP="00F87199">
      <w:pPr>
        <w:spacing w:line="360" w:lineRule="auto"/>
        <w:rPr>
          <w:rFonts w:ascii="Times New Roman" w:hAnsi="Times New Roman" w:cs="Times New Roman"/>
        </w:rPr>
      </w:pPr>
    </w:p>
    <w:p w14:paraId="6F6D8BF9" w14:textId="63BD901A" w:rsidR="00C155AD" w:rsidRPr="009501DB" w:rsidRDefault="002B78CA" w:rsidP="00F87199">
      <w:pPr>
        <w:spacing w:line="360" w:lineRule="auto"/>
        <w:rPr>
          <w:rFonts w:ascii="Times New Roman" w:hAnsi="Times New Roman" w:cs="Times New Roman"/>
          <w:b/>
          <w:bCs/>
        </w:rPr>
      </w:pPr>
      <w:r w:rsidRPr="009501DB">
        <w:rPr>
          <w:rFonts w:ascii="Times New Roman" w:hAnsi="Times New Roman" w:cs="Times New Roman"/>
          <w:b/>
          <w:bCs/>
        </w:rPr>
        <w:t>Fig. S</w:t>
      </w:r>
      <w:r w:rsidR="00FA1F11" w:rsidRPr="009501DB">
        <w:rPr>
          <w:rFonts w:ascii="Times New Roman" w:hAnsi="Times New Roman" w:cs="Times New Roman"/>
          <w:b/>
          <w:bCs/>
        </w:rPr>
        <w:t>3</w:t>
      </w:r>
      <w:r w:rsidRPr="009501DB">
        <w:rPr>
          <w:rFonts w:ascii="Times New Roman" w:hAnsi="Times New Roman" w:cs="Times New Roman"/>
          <w:b/>
          <w:bCs/>
        </w:rPr>
        <w:t xml:space="preserve">. </w:t>
      </w:r>
      <w:r w:rsidRPr="009501DB">
        <w:rPr>
          <w:rFonts w:ascii="Times New Roman" w:hAnsi="Times New Roman" w:cs="Times New Roman"/>
        </w:rPr>
        <w:t xml:space="preserve">Lactadherin blocking of FPH-induced thrombin generation. </w:t>
      </w:r>
      <w:r w:rsidR="00EB7B9B" w:rsidRPr="009501DB">
        <w:rPr>
          <w:rFonts w:ascii="Times New Roman" w:hAnsi="Times New Roman" w:cs="Times New Roman"/>
        </w:rPr>
        <w:t>Dose response curve</w:t>
      </w:r>
      <w:r w:rsidRPr="009501DB">
        <w:rPr>
          <w:rFonts w:ascii="Times New Roman" w:hAnsi="Times New Roman" w:cs="Times New Roman"/>
        </w:rPr>
        <w:t xml:space="preserve"> </w:t>
      </w:r>
      <w:r w:rsidR="005D4406" w:rsidRPr="009501DB">
        <w:rPr>
          <w:rFonts w:ascii="Times New Roman" w:hAnsi="Times New Roman" w:cs="Times New Roman"/>
        </w:rPr>
        <w:t xml:space="preserve">(simple linear regression) </w:t>
      </w:r>
      <w:r w:rsidRPr="009501DB">
        <w:rPr>
          <w:rFonts w:ascii="Times New Roman" w:hAnsi="Times New Roman" w:cs="Times New Roman"/>
        </w:rPr>
        <w:t xml:space="preserve">of </w:t>
      </w:r>
      <w:r w:rsidR="005D4406" w:rsidRPr="009501DB">
        <w:rPr>
          <w:rFonts w:ascii="Times New Roman" w:hAnsi="Times New Roman" w:cs="Times New Roman"/>
        </w:rPr>
        <w:t>FPH-induced</w:t>
      </w:r>
      <w:r w:rsidRPr="009501DB">
        <w:rPr>
          <w:rFonts w:ascii="Times New Roman" w:hAnsi="Times New Roman" w:cs="Times New Roman"/>
        </w:rPr>
        <w:t xml:space="preserve"> thrombin generation with escalating concentrations of lactadherin to block exposed phosphatidylserine.</w:t>
      </w:r>
    </w:p>
    <w:p w14:paraId="067D860E" w14:textId="1A672FEA" w:rsidR="004345FC" w:rsidRPr="009501DB" w:rsidRDefault="004345FC" w:rsidP="00C155AD">
      <w:pPr>
        <w:rPr>
          <w:rFonts w:ascii="Times New Roman" w:hAnsi="Times New Roman" w:cs="Times New Roman"/>
          <w:b/>
          <w:bCs/>
        </w:rPr>
      </w:pPr>
      <w:r w:rsidRPr="009501DB">
        <w:rPr>
          <w:rFonts w:ascii="Times New Roman" w:hAnsi="Times New Roman" w:cs="Times New Roman"/>
          <w:b/>
        </w:rPr>
        <w:lastRenderedPageBreak/>
        <w:t xml:space="preserve">Video S1. FPH accrue at sites of arterial injury and form a hemostatic plug </w:t>
      </w:r>
    </w:p>
    <w:p w14:paraId="325408D1" w14:textId="77777777" w:rsidR="00F87199" w:rsidRPr="009501DB" w:rsidRDefault="00F87199" w:rsidP="00F87199">
      <w:pPr>
        <w:rPr>
          <w:rFonts w:ascii="Times New Roman" w:hAnsi="Times New Roman" w:cs="Times New Roman"/>
        </w:rPr>
      </w:pPr>
    </w:p>
    <w:p w14:paraId="188C879A" w14:textId="4EC9E49C" w:rsidR="004345FC" w:rsidRPr="009501DB" w:rsidRDefault="004345FC" w:rsidP="004345FC">
      <w:pPr>
        <w:spacing w:line="360" w:lineRule="auto"/>
        <w:rPr>
          <w:rFonts w:ascii="Times New Roman" w:hAnsi="Times New Roman" w:cs="Times New Roman"/>
        </w:rPr>
      </w:pPr>
      <w:r w:rsidRPr="009501DB">
        <w:rPr>
          <w:rFonts w:ascii="Times New Roman" w:hAnsi="Times New Roman" w:cs="Times New Roman"/>
        </w:rPr>
        <w:t xml:space="preserve">Video 1 (left) demonstrates the lack of interaction between </w:t>
      </w:r>
      <w:r w:rsidRPr="009501DB">
        <w:rPr>
          <w:rFonts w:ascii="Times New Roman" w:hAnsi="Times New Roman" w:cs="Times New Roman"/>
          <w:color w:val="000000" w:themeColor="text1"/>
        </w:rPr>
        <w:t xml:space="preserve">CFDA-SE labeled FPH and intact vascular endothelium in the cremaster muscle of a VWF </w:t>
      </w:r>
      <w:r w:rsidRPr="009501DB">
        <w:rPr>
          <w:rFonts w:ascii="Times New Roman" w:hAnsi="Times New Roman" w:cs="Times New Roman"/>
          <w:color w:val="000000" w:themeColor="text1"/>
          <w:vertAlign w:val="superscript"/>
        </w:rPr>
        <w:t>HA1</w:t>
      </w:r>
      <w:r w:rsidRPr="009501DB">
        <w:rPr>
          <w:rFonts w:ascii="Times New Roman" w:hAnsi="Times New Roman" w:cs="Times New Roman"/>
          <w:color w:val="000000" w:themeColor="text1"/>
        </w:rPr>
        <w:t xml:space="preserve"> mouse. Video 2 (right) demonstrates the </w:t>
      </w:r>
      <w:r w:rsidRPr="009501DB">
        <w:rPr>
          <w:rFonts w:ascii="Times New Roman" w:hAnsi="Times New Roman" w:cs="Times New Roman"/>
        </w:rPr>
        <w:t>ability FPH to form an effective hemostatic plug, preventing further escape of blood from a laser-injured arteriole in the same animal.</w:t>
      </w:r>
    </w:p>
    <w:p w14:paraId="623AE17B" w14:textId="77777777" w:rsidR="004345FC" w:rsidRPr="009501DB" w:rsidRDefault="004345FC" w:rsidP="004345FC">
      <w:pPr>
        <w:spacing w:line="480" w:lineRule="auto"/>
        <w:rPr>
          <w:rFonts w:ascii="Times New Roman" w:hAnsi="Times New Roman" w:cs="Times New Roman"/>
        </w:rPr>
      </w:pPr>
    </w:p>
    <w:p w14:paraId="07E910EA" w14:textId="3C20F158" w:rsidR="004345FC" w:rsidRPr="009501DB" w:rsidRDefault="004345FC" w:rsidP="004345FC">
      <w:pPr>
        <w:spacing w:line="360" w:lineRule="auto"/>
        <w:rPr>
          <w:rFonts w:ascii="Times New Roman" w:hAnsi="Times New Roman" w:cs="Times New Roman"/>
          <w:b/>
        </w:rPr>
      </w:pPr>
      <w:r w:rsidRPr="009501DB">
        <w:rPr>
          <w:rFonts w:ascii="Times New Roman" w:hAnsi="Times New Roman" w:cs="Times New Roman"/>
          <w:b/>
        </w:rPr>
        <w:t xml:space="preserve">Video S2. FPH </w:t>
      </w:r>
      <w:r w:rsidR="00163F06" w:rsidRPr="009501DB">
        <w:rPr>
          <w:rFonts w:ascii="Times New Roman" w:hAnsi="Times New Roman" w:cs="Times New Roman"/>
          <w:b/>
        </w:rPr>
        <w:t>A</w:t>
      </w:r>
      <w:r w:rsidRPr="009501DB">
        <w:rPr>
          <w:rFonts w:ascii="Times New Roman" w:hAnsi="Times New Roman" w:cs="Times New Roman"/>
          <w:b/>
        </w:rPr>
        <w:t xml:space="preserve">ugment the </w:t>
      </w:r>
      <w:r w:rsidR="00163F06" w:rsidRPr="009501DB">
        <w:rPr>
          <w:rFonts w:ascii="Times New Roman" w:hAnsi="Times New Roman" w:cs="Times New Roman"/>
          <w:b/>
        </w:rPr>
        <w:t>A</w:t>
      </w:r>
      <w:r w:rsidRPr="009501DB">
        <w:rPr>
          <w:rFonts w:ascii="Times New Roman" w:hAnsi="Times New Roman" w:cs="Times New Roman"/>
          <w:b/>
        </w:rPr>
        <w:t xml:space="preserve">ccumulation of </w:t>
      </w:r>
      <w:r w:rsidR="00163F06" w:rsidRPr="009501DB">
        <w:rPr>
          <w:rFonts w:ascii="Times New Roman" w:hAnsi="Times New Roman" w:cs="Times New Roman"/>
          <w:b/>
        </w:rPr>
        <w:t xml:space="preserve">DAPT-exposed </w:t>
      </w:r>
      <w:r w:rsidR="00956990" w:rsidRPr="009501DB">
        <w:rPr>
          <w:rFonts w:ascii="Times New Roman" w:hAnsi="Times New Roman" w:cs="Times New Roman"/>
          <w:b/>
        </w:rPr>
        <w:t xml:space="preserve">Patient </w:t>
      </w:r>
      <w:r w:rsidR="00163F06" w:rsidRPr="009501DB">
        <w:rPr>
          <w:rFonts w:ascii="Times New Roman" w:hAnsi="Times New Roman" w:cs="Times New Roman"/>
          <w:b/>
        </w:rPr>
        <w:t>P</w:t>
      </w:r>
      <w:r w:rsidRPr="009501DB">
        <w:rPr>
          <w:rFonts w:ascii="Times New Roman" w:hAnsi="Times New Roman" w:cs="Times New Roman"/>
          <w:b/>
        </w:rPr>
        <w:t xml:space="preserve">latelets at </w:t>
      </w:r>
      <w:r w:rsidR="00163F06" w:rsidRPr="009501DB">
        <w:rPr>
          <w:rFonts w:ascii="Times New Roman" w:hAnsi="Times New Roman" w:cs="Times New Roman"/>
          <w:b/>
        </w:rPr>
        <w:t>S</w:t>
      </w:r>
      <w:r w:rsidRPr="009501DB">
        <w:rPr>
          <w:rFonts w:ascii="Times New Roman" w:hAnsi="Times New Roman" w:cs="Times New Roman"/>
          <w:b/>
        </w:rPr>
        <w:t xml:space="preserve">ites of </w:t>
      </w:r>
      <w:r w:rsidR="00163F06" w:rsidRPr="009501DB">
        <w:rPr>
          <w:rFonts w:ascii="Times New Roman" w:hAnsi="Times New Roman" w:cs="Times New Roman"/>
          <w:b/>
        </w:rPr>
        <w:t>V</w:t>
      </w:r>
      <w:r w:rsidRPr="009501DB">
        <w:rPr>
          <w:rFonts w:ascii="Times New Roman" w:hAnsi="Times New Roman" w:cs="Times New Roman"/>
          <w:b/>
        </w:rPr>
        <w:t xml:space="preserve">ascular </w:t>
      </w:r>
      <w:r w:rsidR="00163F06" w:rsidRPr="009501DB">
        <w:rPr>
          <w:rFonts w:ascii="Times New Roman" w:hAnsi="Times New Roman" w:cs="Times New Roman"/>
          <w:b/>
        </w:rPr>
        <w:t>I</w:t>
      </w:r>
      <w:r w:rsidRPr="009501DB">
        <w:rPr>
          <w:rFonts w:ascii="Times New Roman" w:hAnsi="Times New Roman" w:cs="Times New Roman"/>
          <w:b/>
        </w:rPr>
        <w:t>njury</w:t>
      </w:r>
    </w:p>
    <w:p w14:paraId="133AA3B2" w14:textId="73E0990A" w:rsidR="004345FC" w:rsidRPr="009501DB" w:rsidRDefault="004345FC" w:rsidP="004345FC">
      <w:pPr>
        <w:spacing w:line="360" w:lineRule="auto"/>
        <w:rPr>
          <w:rFonts w:ascii="Times New Roman" w:hAnsi="Times New Roman" w:cs="Times New Roman"/>
        </w:rPr>
      </w:pPr>
      <w:r w:rsidRPr="009501DB">
        <w:rPr>
          <w:rFonts w:ascii="Times New Roman" w:hAnsi="Times New Roman" w:cs="Times New Roman"/>
        </w:rPr>
        <w:t xml:space="preserve">Video 1 (top) demonstrates the inability of platelets from patients on </w:t>
      </w:r>
      <w:r w:rsidRPr="009501DB">
        <w:rPr>
          <w:rFonts w:ascii="Times New Roman" w:hAnsi="Times New Roman" w:cs="Times New Roman"/>
          <w:bCs/>
        </w:rPr>
        <w:t>aspirin and clopidogrel</w:t>
      </w:r>
      <w:r w:rsidRPr="009501DB">
        <w:rPr>
          <w:rFonts w:ascii="Times New Roman" w:hAnsi="Times New Roman" w:cs="Times New Roman"/>
        </w:rPr>
        <w:t xml:space="preserve"> to form stable thrombi at sites of arterial injury. Video 2 (bottom) demonstrates the augmentation in platelet accumulation after administration of FPH</w:t>
      </w:r>
      <w:r w:rsidR="00956990" w:rsidRPr="009501DB">
        <w:rPr>
          <w:rFonts w:ascii="Times New Roman" w:hAnsi="Times New Roman" w:cs="Times New Roman"/>
        </w:rPr>
        <w:t xml:space="preserve"> (</w:t>
      </w:r>
      <w:r w:rsidR="00956990" w:rsidRPr="009501DB">
        <w:rPr>
          <w:rFonts w:ascii="Times New Roman" w:hAnsi="Times New Roman" w:cs="Times New Roman"/>
          <w:color w:val="000000" w:themeColor="text1"/>
        </w:rPr>
        <w:t>2.2x10</w:t>
      </w:r>
      <w:r w:rsidR="00956990" w:rsidRPr="009501DB">
        <w:rPr>
          <w:rFonts w:ascii="Times New Roman" w:hAnsi="Times New Roman" w:cs="Times New Roman"/>
          <w:color w:val="000000" w:themeColor="text1"/>
          <w:vertAlign w:val="superscript"/>
        </w:rPr>
        <w:t>9</w:t>
      </w:r>
      <w:r w:rsidR="00956990" w:rsidRPr="009501DB">
        <w:rPr>
          <w:rFonts w:ascii="Times New Roman" w:hAnsi="Times New Roman" w:cs="Times New Roman"/>
          <w:color w:val="000000" w:themeColor="text1"/>
        </w:rPr>
        <w:t xml:space="preserve"> particles/kg)</w:t>
      </w:r>
      <w:r w:rsidRPr="009501DB">
        <w:rPr>
          <w:rFonts w:ascii="Times New Roman" w:hAnsi="Times New Roman" w:cs="Times New Roman"/>
        </w:rPr>
        <w:t xml:space="preserve"> in a laser-injured arteriole in the same animal. </w:t>
      </w:r>
    </w:p>
    <w:p w14:paraId="4BA6B077" w14:textId="77777777" w:rsidR="004345FC" w:rsidRPr="009501DB" w:rsidRDefault="004345FC" w:rsidP="004345FC">
      <w:pPr>
        <w:spacing w:line="480" w:lineRule="auto"/>
        <w:rPr>
          <w:rFonts w:ascii="Times New Roman" w:hAnsi="Times New Roman" w:cs="Times New Roman"/>
        </w:rPr>
      </w:pPr>
    </w:p>
    <w:p w14:paraId="54CCA609" w14:textId="09FFA2D6" w:rsidR="004345FC" w:rsidRPr="009501DB" w:rsidRDefault="004345FC" w:rsidP="004345FC">
      <w:pPr>
        <w:spacing w:line="360" w:lineRule="auto"/>
        <w:rPr>
          <w:rFonts w:ascii="Times New Roman" w:hAnsi="Times New Roman" w:cs="Times New Roman"/>
          <w:b/>
        </w:rPr>
      </w:pPr>
      <w:r w:rsidRPr="009501DB">
        <w:rPr>
          <w:rFonts w:ascii="Times New Roman" w:hAnsi="Times New Roman" w:cs="Times New Roman"/>
          <w:b/>
        </w:rPr>
        <w:t xml:space="preserve">Video S3. Bivalirudin reverses FPH-induced accumulation of </w:t>
      </w:r>
      <w:r w:rsidR="00163F06" w:rsidRPr="009501DB">
        <w:rPr>
          <w:rFonts w:ascii="Times New Roman" w:hAnsi="Times New Roman" w:cs="Times New Roman"/>
          <w:b/>
        </w:rPr>
        <w:t xml:space="preserve">DAPT-exposed </w:t>
      </w:r>
      <w:r w:rsidR="00956990" w:rsidRPr="009501DB">
        <w:rPr>
          <w:rFonts w:ascii="Times New Roman" w:hAnsi="Times New Roman" w:cs="Times New Roman"/>
          <w:b/>
        </w:rPr>
        <w:t xml:space="preserve">Patient </w:t>
      </w:r>
      <w:r w:rsidR="00163F06" w:rsidRPr="009501DB">
        <w:rPr>
          <w:rFonts w:ascii="Times New Roman" w:hAnsi="Times New Roman" w:cs="Times New Roman"/>
          <w:b/>
        </w:rPr>
        <w:t xml:space="preserve">Platelets </w:t>
      </w:r>
    </w:p>
    <w:p w14:paraId="5452C5DD" w14:textId="298E04E6" w:rsidR="004345FC" w:rsidRPr="009501DB" w:rsidRDefault="004345FC" w:rsidP="00C155AD">
      <w:pPr>
        <w:spacing w:line="360" w:lineRule="auto"/>
        <w:rPr>
          <w:rFonts w:ascii="Times New Roman" w:hAnsi="Times New Roman" w:cs="Times New Roman"/>
        </w:rPr>
      </w:pPr>
      <w:r w:rsidRPr="009501DB">
        <w:rPr>
          <w:rFonts w:ascii="Times New Roman" w:hAnsi="Times New Roman" w:cs="Times New Roman"/>
        </w:rPr>
        <w:t>Video 1 (left) demonstrates the augmentation in platelet accumulation after administration of FPH</w:t>
      </w:r>
      <w:r w:rsidR="00956990" w:rsidRPr="009501DB">
        <w:rPr>
          <w:rFonts w:ascii="Times New Roman" w:hAnsi="Times New Roman" w:cs="Times New Roman"/>
        </w:rPr>
        <w:t xml:space="preserve"> (</w:t>
      </w:r>
      <w:r w:rsidR="00956990" w:rsidRPr="009501DB">
        <w:rPr>
          <w:rFonts w:ascii="Times New Roman" w:hAnsi="Times New Roman" w:cs="Times New Roman"/>
          <w:color w:val="000000" w:themeColor="text1"/>
        </w:rPr>
        <w:t>2.2x10</w:t>
      </w:r>
      <w:r w:rsidR="00956990" w:rsidRPr="009501DB">
        <w:rPr>
          <w:rFonts w:ascii="Times New Roman" w:hAnsi="Times New Roman" w:cs="Times New Roman"/>
          <w:color w:val="000000" w:themeColor="text1"/>
          <w:vertAlign w:val="superscript"/>
        </w:rPr>
        <w:t>9</w:t>
      </w:r>
      <w:r w:rsidR="00956990" w:rsidRPr="009501DB">
        <w:rPr>
          <w:rFonts w:ascii="Times New Roman" w:hAnsi="Times New Roman" w:cs="Times New Roman"/>
          <w:color w:val="000000" w:themeColor="text1"/>
        </w:rPr>
        <w:t xml:space="preserve"> particles/kg)</w:t>
      </w:r>
      <w:r w:rsidRPr="009501DB">
        <w:rPr>
          <w:rFonts w:ascii="Times New Roman" w:hAnsi="Times New Roman" w:cs="Times New Roman"/>
        </w:rPr>
        <w:t xml:space="preserve">. Video 2 (right) demonstrates the inability of FPH to augment platelet accumulation after administration of bivalirudin in the same animal. </w:t>
      </w:r>
    </w:p>
    <w:sectPr w:rsidR="004345FC" w:rsidRPr="009501DB" w:rsidSect="00891A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6285AF" w14:textId="77777777" w:rsidR="00146D7B" w:rsidRDefault="00146D7B" w:rsidP="00146D7B">
      <w:r>
        <w:separator/>
      </w:r>
    </w:p>
  </w:endnote>
  <w:endnote w:type="continuationSeparator" w:id="0">
    <w:p w14:paraId="0CACC201" w14:textId="77777777" w:rsidR="00146D7B" w:rsidRDefault="00146D7B" w:rsidP="00146D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35B3EE" w14:textId="77777777" w:rsidR="00146D7B" w:rsidRDefault="00146D7B" w:rsidP="00146D7B">
      <w:r>
        <w:separator/>
      </w:r>
    </w:p>
  </w:footnote>
  <w:footnote w:type="continuationSeparator" w:id="0">
    <w:p w14:paraId="5EE90178" w14:textId="77777777" w:rsidR="00146D7B" w:rsidRDefault="00146D7B" w:rsidP="00146D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9033DB"/>
    <w:multiLevelType w:val="hybridMultilevel"/>
    <w:tmpl w:val="10922838"/>
    <w:lvl w:ilvl="0" w:tplc="139225D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3C337B"/>
    <w:multiLevelType w:val="hybridMultilevel"/>
    <w:tmpl w:val="5E0A1B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5C0CB5"/>
    <w:multiLevelType w:val="hybridMultilevel"/>
    <w:tmpl w:val="1092283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2299268">
    <w:abstractNumId w:val="1"/>
  </w:num>
  <w:num w:numId="2" w16cid:durableId="94642759">
    <w:abstractNumId w:val="0"/>
  </w:num>
  <w:num w:numId="3" w16cid:durableId="2789944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1BBE"/>
    <w:rsid w:val="00003FF3"/>
    <w:rsid w:val="00004D42"/>
    <w:rsid w:val="0001313B"/>
    <w:rsid w:val="000150A4"/>
    <w:rsid w:val="00022710"/>
    <w:rsid w:val="000252AC"/>
    <w:rsid w:val="00026013"/>
    <w:rsid w:val="000340A4"/>
    <w:rsid w:val="00037BDE"/>
    <w:rsid w:val="00043152"/>
    <w:rsid w:val="00046D92"/>
    <w:rsid w:val="000477EB"/>
    <w:rsid w:val="00050E80"/>
    <w:rsid w:val="000524DE"/>
    <w:rsid w:val="00053D02"/>
    <w:rsid w:val="000547A6"/>
    <w:rsid w:val="000572D7"/>
    <w:rsid w:val="00057E58"/>
    <w:rsid w:val="000617D6"/>
    <w:rsid w:val="000708F6"/>
    <w:rsid w:val="0008073B"/>
    <w:rsid w:val="0008214C"/>
    <w:rsid w:val="0009582F"/>
    <w:rsid w:val="00097691"/>
    <w:rsid w:val="000A1B54"/>
    <w:rsid w:val="000B4895"/>
    <w:rsid w:val="000B6B1C"/>
    <w:rsid w:val="000B72C7"/>
    <w:rsid w:val="000C193B"/>
    <w:rsid w:val="000C4619"/>
    <w:rsid w:val="000D0E66"/>
    <w:rsid w:val="000D13A8"/>
    <w:rsid w:val="000D42EF"/>
    <w:rsid w:val="000D7CCD"/>
    <w:rsid w:val="000E0B0B"/>
    <w:rsid w:val="000F0368"/>
    <w:rsid w:val="000F06A6"/>
    <w:rsid w:val="000F2409"/>
    <w:rsid w:val="000F29B8"/>
    <w:rsid w:val="000F677C"/>
    <w:rsid w:val="00101CA5"/>
    <w:rsid w:val="0010228D"/>
    <w:rsid w:val="00102BB3"/>
    <w:rsid w:val="00102BDA"/>
    <w:rsid w:val="00102BF7"/>
    <w:rsid w:val="00104CFC"/>
    <w:rsid w:val="001119A1"/>
    <w:rsid w:val="00112FD5"/>
    <w:rsid w:val="00113AFB"/>
    <w:rsid w:val="00115AD5"/>
    <w:rsid w:val="0012232A"/>
    <w:rsid w:val="00124436"/>
    <w:rsid w:val="00124645"/>
    <w:rsid w:val="00126AB0"/>
    <w:rsid w:val="00131777"/>
    <w:rsid w:val="00143765"/>
    <w:rsid w:val="00146D7B"/>
    <w:rsid w:val="001526D1"/>
    <w:rsid w:val="00153CEE"/>
    <w:rsid w:val="001541CC"/>
    <w:rsid w:val="00163F06"/>
    <w:rsid w:val="00167FB6"/>
    <w:rsid w:val="00174123"/>
    <w:rsid w:val="001758F6"/>
    <w:rsid w:val="0018137E"/>
    <w:rsid w:val="00182A87"/>
    <w:rsid w:val="00182E1E"/>
    <w:rsid w:val="00185F18"/>
    <w:rsid w:val="00193606"/>
    <w:rsid w:val="0019441C"/>
    <w:rsid w:val="00194C26"/>
    <w:rsid w:val="001964AA"/>
    <w:rsid w:val="001969F3"/>
    <w:rsid w:val="00197774"/>
    <w:rsid w:val="001A3EDC"/>
    <w:rsid w:val="001B07C5"/>
    <w:rsid w:val="001B164E"/>
    <w:rsid w:val="001B3EF4"/>
    <w:rsid w:val="001B711B"/>
    <w:rsid w:val="001D2062"/>
    <w:rsid w:val="001D45A8"/>
    <w:rsid w:val="001E2537"/>
    <w:rsid w:val="001E2F68"/>
    <w:rsid w:val="001E3F47"/>
    <w:rsid w:val="001E4796"/>
    <w:rsid w:val="001E5779"/>
    <w:rsid w:val="001E7668"/>
    <w:rsid w:val="001F12AF"/>
    <w:rsid w:val="001F2213"/>
    <w:rsid w:val="001F2A75"/>
    <w:rsid w:val="001F436C"/>
    <w:rsid w:val="001F4E30"/>
    <w:rsid w:val="001F542C"/>
    <w:rsid w:val="001F6D46"/>
    <w:rsid w:val="002016B3"/>
    <w:rsid w:val="00203DDE"/>
    <w:rsid w:val="00205E46"/>
    <w:rsid w:val="00210810"/>
    <w:rsid w:val="00210FCB"/>
    <w:rsid w:val="00211DCE"/>
    <w:rsid w:val="00214BC8"/>
    <w:rsid w:val="00214D19"/>
    <w:rsid w:val="002163B5"/>
    <w:rsid w:val="0022202A"/>
    <w:rsid w:val="00223C64"/>
    <w:rsid w:val="002263C0"/>
    <w:rsid w:val="00227994"/>
    <w:rsid w:val="00231A66"/>
    <w:rsid w:val="00233D11"/>
    <w:rsid w:val="00235925"/>
    <w:rsid w:val="0023702A"/>
    <w:rsid w:val="002403EE"/>
    <w:rsid w:val="0024054D"/>
    <w:rsid w:val="002441D7"/>
    <w:rsid w:val="00246A3E"/>
    <w:rsid w:val="002503CA"/>
    <w:rsid w:val="002534C0"/>
    <w:rsid w:val="00255C29"/>
    <w:rsid w:val="00256DBB"/>
    <w:rsid w:val="00260292"/>
    <w:rsid w:val="0026226A"/>
    <w:rsid w:val="00263B3B"/>
    <w:rsid w:val="00263D89"/>
    <w:rsid w:val="002651F9"/>
    <w:rsid w:val="0026598D"/>
    <w:rsid w:val="00267BE1"/>
    <w:rsid w:val="0027127D"/>
    <w:rsid w:val="00282EB4"/>
    <w:rsid w:val="00283D0D"/>
    <w:rsid w:val="00292FDA"/>
    <w:rsid w:val="00296FDD"/>
    <w:rsid w:val="002A3446"/>
    <w:rsid w:val="002A5430"/>
    <w:rsid w:val="002A6545"/>
    <w:rsid w:val="002B031F"/>
    <w:rsid w:val="002B0C57"/>
    <w:rsid w:val="002B2165"/>
    <w:rsid w:val="002B3FAA"/>
    <w:rsid w:val="002B78CA"/>
    <w:rsid w:val="002C0DD3"/>
    <w:rsid w:val="002C6476"/>
    <w:rsid w:val="002C7C39"/>
    <w:rsid w:val="002D34F3"/>
    <w:rsid w:val="002D3514"/>
    <w:rsid w:val="002D6723"/>
    <w:rsid w:val="002D74BD"/>
    <w:rsid w:val="002E06AE"/>
    <w:rsid w:val="002E27FF"/>
    <w:rsid w:val="002F17CA"/>
    <w:rsid w:val="002F1DCB"/>
    <w:rsid w:val="002F6C0D"/>
    <w:rsid w:val="003006B7"/>
    <w:rsid w:val="003060D9"/>
    <w:rsid w:val="00310636"/>
    <w:rsid w:val="0031139C"/>
    <w:rsid w:val="00315FBE"/>
    <w:rsid w:val="00326CE8"/>
    <w:rsid w:val="0033266E"/>
    <w:rsid w:val="00332BFC"/>
    <w:rsid w:val="00343B03"/>
    <w:rsid w:val="00345D4D"/>
    <w:rsid w:val="00361409"/>
    <w:rsid w:val="00361EEA"/>
    <w:rsid w:val="003641CA"/>
    <w:rsid w:val="00365296"/>
    <w:rsid w:val="00372DB6"/>
    <w:rsid w:val="003771FB"/>
    <w:rsid w:val="003851B6"/>
    <w:rsid w:val="003934BB"/>
    <w:rsid w:val="00395BD2"/>
    <w:rsid w:val="0039709D"/>
    <w:rsid w:val="00397966"/>
    <w:rsid w:val="003A2F2B"/>
    <w:rsid w:val="003A3F10"/>
    <w:rsid w:val="003A5217"/>
    <w:rsid w:val="003A54EE"/>
    <w:rsid w:val="003B13E8"/>
    <w:rsid w:val="003B151F"/>
    <w:rsid w:val="003C12A2"/>
    <w:rsid w:val="003C3919"/>
    <w:rsid w:val="003D060E"/>
    <w:rsid w:val="003D1F5A"/>
    <w:rsid w:val="003D3513"/>
    <w:rsid w:val="003D5B0A"/>
    <w:rsid w:val="003D6464"/>
    <w:rsid w:val="003D74DC"/>
    <w:rsid w:val="003E3E9A"/>
    <w:rsid w:val="003E6A29"/>
    <w:rsid w:val="003F17F0"/>
    <w:rsid w:val="00400312"/>
    <w:rsid w:val="00401DC6"/>
    <w:rsid w:val="00402F05"/>
    <w:rsid w:val="004033E2"/>
    <w:rsid w:val="004103D8"/>
    <w:rsid w:val="00410B00"/>
    <w:rsid w:val="004124FB"/>
    <w:rsid w:val="00420070"/>
    <w:rsid w:val="0042528B"/>
    <w:rsid w:val="00431723"/>
    <w:rsid w:val="004345FC"/>
    <w:rsid w:val="00435DA2"/>
    <w:rsid w:val="004416F3"/>
    <w:rsid w:val="00441D43"/>
    <w:rsid w:val="00441F56"/>
    <w:rsid w:val="00454738"/>
    <w:rsid w:val="00454F9C"/>
    <w:rsid w:val="00456BF4"/>
    <w:rsid w:val="0046091B"/>
    <w:rsid w:val="00460CE5"/>
    <w:rsid w:val="004632B3"/>
    <w:rsid w:val="004647DC"/>
    <w:rsid w:val="00466D5D"/>
    <w:rsid w:val="00470C91"/>
    <w:rsid w:val="0047316E"/>
    <w:rsid w:val="00473B4E"/>
    <w:rsid w:val="00473E9A"/>
    <w:rsid w:val="004756BC"/>
    <w:rsid w:val="00476739"/>
    <w:rsid w:val="00480492"/>
    <w:rsid w:val="004833AD"/>
    <w:rsid w:val="004837B7"/>
    <w:rsid w:val="0048775A"/>
    <w:rsid w:val="00487B2E"/>
    <w:rsid w:val="00487F22"/>
    <w:rsid w:val="00492E90"/>
    <w:rsid w:val="00495CFB"/>
    <w:rsid w:val="00496A51"/>
    <w:rsid w:val="004A1DF4"/>
    <w:rsid w:val="004A4E37"/>
    <w:rsid w:val="004A503E"/>
    <w:rsid w:val="004B2488"/>
    <w:rsid w:val="004B34A6"/>
    <w:rsid w:val="004B4FFC"/>
    <w:rsid w:val="004B5FEB"/>
    <w:rsid w:val="004C2B4D"/>
    <w:rsid w:val="004C57C5"/>
    <w:rsid w:val="004D0F6A"/>
    <w:rsid w:val="004D4636"/>
    <w:rsid w:val="004D797C"/>
    <w:rsid w:val="004D7AB9"/>
    <w:rsid w:val="004E16B6"/>
    <w:rsid w:val="004F1AC4"/>
    <w:rsid w:val="004F62F4"/>
    <w:rsid w:val="004F7130"/>
    <w:rsid w:val="004F7E04"/>
    <w:rsid w:val="005074B3"/>
    <w:rsid w:val="005101AF"/>
    <w:rsid w:val="005101BA"/>
    <w:rsid w:val="00516B01"/>
    <w:rsid w:val="00520BA7"/>
    <w:rsid w:val="005248FB"/>
    <w:rsid w:val="00532D5D"/>
    <w:rsid w:val="00537A70"/>
    <w:rsid w:val="0054001C"/>
    <w:rsid w:val="0054469B"/>
    <w:rsid w:val="00565653"/>
    <w:rsid w:val="00566EE7"/>
    <w:rsid w:val="00567A40"/>
    <w:rsid w:val="00572A36"/>
    <w:rsid w:val="00573231"/>
    <w:rsid w:val="00573EA6"/>
    <w:rsid w:val="00574C14"/>
    <w:rsid w:val="00576736"/>
    <w:rsid w:val="00577537"/>
    <w:rsid w:val="00581978"/>
    <w:rsid w:val="0058296D"/>
    <w:rsid w:val="00586B77"/>
    <w:rsid w:val="00586D98"/>
    <w:rsid w:val="00587712"/>
    <w:rsid w:val="0059380B"/>
    <w:rsid w:val="005948B9"/>
    <w:rsid w:val="0059539A"/>
    <w:rsid w:val="005A0565"/>
    <w:rsid w:val="005A156F"/>
    <w:rsid w:val="005A6B46"/>
    <w:rsid w:val="005A7D3E"/>
    <w:rsid w:val="005B1F97"/>
    <w:rsid w:val="005B26D7"/>
    <w:rsid w:val="005B2DD5"/>
    <w:rsid w:val="005C77C6"/>
    <w:rsid w:val="005D0753"/>
    <w:rsid w:val="005D1A84"/>
    <w:rsid w:val="005D4406"/>
    <w:rsid w:val="005D6C51"/>
    <w:rsid w:val="005E4F40"/>
    <w:rsid w:val="005E7642"/>
    <w:rsid w:val="005F1B83"/>
    <w:rsid w:val="005F3BB2"/>
    <w:rsid w:val="006041C9"/>
    <w:rsid w:val="0060439C"/>
    <w:rsid w:val="006065EE"/>
    <w:rsid w:val="00606DAC"/>
    <w:rsid w:val="006122D7"/>
    <w:rsid w:val="00624394"/>
    <w:rsid w:val="00624AFF"/>
    <w:rsid w:val="00630AE4"/>
    <w:rsid w:val="00634593"/>
    <w:rsid w:val="00636843"/>
    <w:rsid w:val="006372B3"/>
    <w:rsid w:val="00645394"/>
    <w:rsid w:val="00646382"/>
    <w:rsid w:val="00646D8D"/>
    <w:rsid w:val="006471DB"/>
    <w:rsid w:val="006472CF"/>
    <w:rsid w:val="00650E31"/>
    <w:rsid w:val="006527AF"/>
    <w:rsid w:val="00656093"/>
    <w:rsid w:val="00657C1E"/>
    <w:rsid w:val="006610D8"/>
    <w:rsid w:val="006709F2"/>
    <w:rsid w:val="00670AB4"/>
    <w:rsid w:val="00673118"/>
    <w:rsid w:val="00677592"/>
    <w:rsid w:val="00681295"/>
    <w:rsid w:val="00684DF0"/>
    <w:rsid w:val="00693346"/>
    <w:rsid w:val="006961EC"/>
    <w:rsid w:val="006A28D3"/>
    <w:rsid w:val="006A3CBE"/>
    <w:rsid w:val="006A7074"/>
    <w:rsid w:val="006A7BB4"/>
    <w:rsid w:val="006B33F4"/>
    <w:rsid w:val="006B3E10"/>
    <w:rsid w:val="006C00FB"/>
    <w:rsid w:val="006C512B"/>
    <w:rsid w:val="006C67A6"/>
    <w:rsid w:val="006C699F"/>
    <w:rsid w:val="006D3638"/>
    <w:rsid w:val="006D37B6"/>
    <w:rsid w:val="006D6859"/>
    <w:rsid w:val="006E244D"/>
    <w:rsid w:val="006E6D15"/>
    <w:rsid w:val="006E784F"/>
    <w:rsid w:val="006F2752"/>
    <w:rsid w:val="006F408B"/>
    <w:rsid w:val="006F731C"/>
    <w:rsid w:val="00700BFD"/>
    <w:rsid w:val="007014F4"/>
    <w:rsid w:val="00707CDE"/>
    <w:rsid w:val="0071017C"/>
    <w:rsid w:val="00712269"/>
    <w:rsid w:val="00712D6C"/>
    <w:rsid w:val="00713C29"/>
    <w:rsid w:val="0071511A"/>
    <w:rsid w:val="0072376C"/>
    <w:rsid w:val="007262A7"/>
    <w:rsid w:val="0073203E"/>
    <w:rsid w:val="00733233"/>
    <w:rsid w:val="00734570"/>
    <w:rsid w:val="00736FA1"/>
    <w:rsid w:val="0074110E"/>
    <w:rsid w:val="007435EE"/>
    <w:rsid w:val="00744C4C"/>
    <w:rsid w:val="00747AC7"/>
    <w:rsid w:val="00751491"/>
    <w:rsid w:val="00752970"/>
    <w:rsid w:val="00752A67"/>
    <w:rsid w:val="00753AFC"/>
    <w:rsid w:val="007619B8"/>
    <w:rsid w:val="00763F7A"/>
    <w:rsid w:val="00766A7F"/>
    <w:rsid w:val="0077445D"/>
    <w:rsid w:val="007744DB"/>
    <w:rsid w:val="00774526"/>
    <w:rsid w:val="00774A6D"/>
    <w:rsid w:val="00775137"/>
    <w:rsid w:val="00781BC7"/>
    <w:rsid w:val="007831E7"/>
    <w:rsid w:val="00790703"/>
    <w:rsid w:val="0079205A"/>
    <w:rsid w:val="007937B7"/>
    <w:rsid w:val="0079564E"/>
    <w:rsid w:val="00795842"/>
    <w:rsid w:val="00796741"/>
    <w:rsid w:val="007B164A"/>
    <w:rsid w:val="007B28E9"/>
    <w:rsid w:val="007C0C5F"/>
    <w:rsid w:val="007C1BBE"/>
    <w:rsid w:val="007C48A6"/>
    <w:rsid w:val="007D13CC"/>
    <w:rsid w:val="007D2344"/>
    <w:rsid w:val="007D7448"/>
    <w:rsid w:val="007E0F37"/>
    <w:rsid w:val="007E4858"/>
    <w:rsid w:val="007F01A5"/>
    <w:rsid w:val="007F1056"/>
    <w:rsid w:val="0080121C"/>
    <w:rsid w:val="00804F4B"/>
    <w:rsid w:val="00806BED"/>
    <w:rsid w:val="00812DE9"/>
    <w:rsid w:val="008136A1"/>
    <w:rsid w:val="008153D5"/>
    <w:rsid w:val="008170E4"/>
    <w:rsid w:val="00823592"/>
    <w:rsid w:val="00825FD5"/>
    <w:rsid w:val="00826466"/>
    <w:rsid w:val="008301DC"/>
    <w:rsid w:val="008320D0"/>
    <w:rsid w:val="008334EA"/>
    <w:rsid w:val="00843FF1"/>
    <w:rsid w:val="008473B6"/>
    <w:rsid w:val="00847BB9"/>
    <w:rsid w:val="0085185C"/>
    <w:rsid w:val="00851BCE"/>
    <w:rsid w:val="008526D0"/>
    <w:rsid w:val="008625D0"/>
    <w:rsid w:val="00863827"/>
    <w:rsid w:val="00866D2A"/>
    <w:rsid w:val="008679D5"/>
    <w:rsid w:val="008704B7"/>
    <w:rsid w:val="0087155F"/>
    <w:rsid w:val="008716DB"/>
    <w:rsid w:val="0087430D"/>
    <w:rsid w:val="008750CA"/>
    <w:rsid w:val="0088328C"/>
    <w:rsid w:val="008906C2"/>
    <w:rsid w:val="00890917"/>
    <w:rsid w:val="00891A07"/>
    <w:rsid w:val="00897840"/>
    <w:rsid w:val="008B0303"/>
    <w:rsid w:val="008B0EDA"/>
    <w:rsid w:val="008B4C64"/>
    <w:rsid w:val="008B52AE"/>
    <w:rsid w:val="008C07BF"/>
    <w:rsid w:val="008C522D"/>
    <w:rsid w:val="008D1564"/>
    <w:rsid w:val="008D41BC"/>
    <w:rsid w:val="008E0270"/>
    <w:rsid w:val="008E5E75"/>
    <w:rsid w:val="008F05F0"/>
    <w:rsid w:val="008F59C9"/>
    <w:rsid w:val="00900AC0"/>
    <w:rsid w:val="00904013"/>
    <w:rsid w:val="009050B0"/>
    <w:rsid w:val="00905936"/>
    <w:rsid w:val="009061F0"/>
    <w:rsid w:val="00907CEB"/>
    <w:rsid w:val="00910F98"/>
    <w:rsid w:val="00912AC1"/>
    <w:rsid w:val="00913983"/>
    <w:rsid w:val="0091590A"/>
    <w:rsid w:val="0092408B"/>
    <w:rsid w:val="0092548B"/>
    <w:rsid w:val="009329F6"/>
    <w:rsid w:val="0093484C"/>
    <w:rsid w:val="00936ABE"/>
    <w:rsid w:val="009443BA"/>
    <w:rsid w:val="00947AEF"/>
    <w:rsid w:val="009501DB"/>
    <w:rsid w:val="0095255E"/>
    <w:rsid w:val="0095514C"/>
    <w:rsid w:val="00956990"/>
    <w:rsid w:val="0096152E"/>
    <w:rsid w:val="009636E7"/>
    <w:rsid w:val="00967916"/>
    <w:rsid w:val="0097224B"/>
    <w:rsid w:val="0097710A"/>
    <w:rsid w:val="00984503"/>
    <w:rsid w:val="0098463C"/>
    <w:rsid w:val="009851DA"/>
    <w:rsid w:val="009944F1"/>
    <w:rsid w:val="00994519"/>
    <w:rsid w:val="00995516"/>
    <w:rsid w:val="00996363"/>
    <w:rsid w:val="00996A88"/>
    <w:rsid w:val="009A11C4"/>
    <w:rsid w:val="009A3724"/>
    <w:rsid w:val="009A4025"/>
    <w:rsid w:val="009A4D2F"/>
    <w:rsid w:val="009A6119"/>
    <w:rsid w:val="009B1AEB"/>
    <w:rsid w:val="009B1EDB"/>
    <w:rsid w:val="009B2DB7"/>
    <w:rsid w:val="009B6DC0"/>
    <w:rsid w:val="009C52A8"/>
    <w:rsid w:val="009C60A5"/>
    <w:rsid w:val="009C7208"/>
    <w:rsid w:val="009C758B"/>
    <w:rsid w:val="009D26CB"/>
    <w:rsid w:val="009D7F29"/>
    <w:rsid w:val="009E3978"/>
    <w:rsid w:val="009E414E"/>
    <w:rsid w:val="009E5A05"/>
    <w:rsid w:val="009F0D34"/>
    <w:rsid w:val="009F3A5F"/>
    <w:rsid w:val="00A05485"/>
    <w:rsid w:val="00A14F3D"/>
    <w:rsid w:val="00A2115A"/>
    <w:rsid w:val="00A2302E"/>
    <w:rsid w:val="00A26279"/>
    <w:rsid w:val="00A26506"/>
    <w:rsid w:val="00A2775D"/>
    <w:rsid w:val="00A30039"/>
    <w:rsid w:val="00A333AC"/>
    <w:rsid w:val="00A33CC1"/>
    <w:rsid w:val="00A34340"/>
    <w:rsid w:val="00A40462"/>
    <w:rsid w:val="00A41677"/>
    <w:rsid w:val="00A41EF2"/>
    <w:rsid w:val="00A43250"/>
    <w:rsid w:val="00A45427"/>
    <w:rsid w:val="00A50D78"/>
    <w:rsid w:val="00A51E09"/>
    <w:rsid w:val="00A52424"/>
    <w:rsid w:val="00A53A7D"/>
    <w:rsid w:val="00A547EE"/>
    <w:rsid w:val="00A548CE"/>
    <w:rsid w:val="00A550D5"/>
    <w:rsid w:val="00A55645"/>
    <w:rsid w:val="00A57309"/>
    <w:rsid w:val="00A6061A"/>
    <w:rsid w:val="00A60B65"/>
    <w:rsid w:val="00A62F90"/>
    <w:rsid w:val="00A66DBC"/>
    <w:rsid w:val="00A67827"/>
    <w:rsid w:val="00A7263A"/>
    <w:rsid w:val="00A7656F"/>
    <w:rsid w:val="00A819F6"/>
    <w:rsid w:val="00A81D70"/>
    <w:rsid w:val="00A94102"/>
    <w:rsid w:val="00A952D6"/>
    <w:rsid w:val="00A97557"/>
    <w:rsid w:val="00A97B3A"/>
    <w:rsid w:val="00AA1FA0"/>
    <w:rsid w:val="00AA30EC"/>
    <w:rsid w:val="00AB134A"/>
    <w:rsid w:val="00AB1C19"/>
    <w:rsid w:val="00AC3F3B"/>
    <w:rsid w:val="00AD3297"/>
    <w:rsid w:val="00AD4E40"/>
    <w:rsid w:val="00AE5686"/>
    <w:rsid w:val="00B0075C"/>
    <w:rsid w:val="00B02DB0"/>
    <w:rsid w:val="00B03C6E"/>
    <w:rsid w:val="00B11B83"/>
    <w:rsid w:val="00B15C7B"/>
    <w:rsid w:val="00B20751"/>
    <w:rsid w:val="00B24EF1"/>
    <w:rsid w:val="00B25A99"/>
    <w:rsid w:val="00B34882"/>
    <w:rsid w:val="00B4122E"/>
    <w:rsid w:val="00B419D1"/>
    <w:rsid w:val="00B421A5"/>
    <w:rsid w:val="00B42B7A"/>
    <w:rsid w:val="00B430E3"/>
    <w:rsid w:val="00B4668B"/>
    <w:rsid w:val="00B52535"/>
    <w:rsid w:val="00B52904"/>
    <w:rsid w:val="00B52D00"/>
    <w:rsid w:val="00B543A4"/>
    <w:rsid w:val="00B579A3"/>
    <w:rsid w:val="00B64304"/>
    <w:rsid w:val="00B65DEA"/>
    <w:rsid w:val="00B670D3"/>
    <w:rsid w:val="00B709A9"/>
    <w:rsid w:val="00B70D28"/>
    <w:rsid w:val="00B73381"/>
    <w:rsid w:val="00B80CDF"/>
    <w:rsid w:val="00B9183D"/>
    <w:rsid w:val="00B94E90"/>
    <w:rsid w:val="00B95A61"/>
    <w:rsid w:val="00BA442C"/>
    <w:rsid w:val="00BA57D1"/>
    <w:rsid w:val="00BA62FD"/>
    <w:rsid w:val="00BC0E8F"/>
    <w:rsid w:val="00BC3091"/>
    <w:rsid w:val="00BC4A48"/>
    <w:rsid w:val="00BC4A96"/>
    <w:rsid w:val="00BD55F5"/>
    <w:rsid w:val="00BE1429"/>
    <w:rsid w:val="00BE19B2"/>
    <w:rsid w:val="00BE201D"/>
    <w:rsid w:val="00BE5410"/>
    <w:rsid w:val="00BF2914"/>
    <w:rsid w:val="00BF69FC"/>
    <w:rsid w:val="00C00EE7"/>
    <w:rsid w:val="00C05594"/>
    <w:rsid w:val="00C068AB"/>
    <w:rsid w:val="00C06D25"/>
    <w:rsid w:val="00C10600"/>
    <w:rsid w:val="00C14636"/>
    <w:rsid w:val="00C148EC"/>
    <w:rsid w:val="00C155AD"/>
    <w:rsid w:val="00C21CF6"/>
    <w:rsid w:val="00C314FC"/>
    <w:rsid w:val="00C36A8E"/>
    <w:rsid w:val="00C40156"/>
    <w:rsid w:val="00C41F15"/>
    <w:rsid w:val="00C50B0A"/>
    <w:rsid w:val="00C52EC4"/>
    <w:rsid w:val="00C547D8"/>
    <w:rsid w:val="00C6440A"/>
    <w:rsid w:val="00C65D7E"/>
    <w:rsid w:val="00C6680B"/>
    <w:rsid w:val="00C711A2"/>
    <w:rsid w:val="00C75CA8"/>
    <w:rsid w:val="00C77B6B"/>
    <w:rsid w:val="00C81115"/>
    <w:rsid w:val="00C830A3"/>
    <w:rsid w:val="00C86685"/>
    <w:rsid w:val="00C93737"/>
    <w:rsid w:val="00C97906"/>
    <w:rsid w:val="00CA183D"/>
    <w:rsid w:val="00CA22D3"/>
    <w:rsid w:val="00CB5D5E"/>
    <w:rsid w:val="00CC0618"/>
    <w:rsid w:val="00CD50AD"/>
    <w:rsid w:val="00CE3EB5"/>
    <w:rsid w:val="00CE4F6F"/>
    <w:rsid w:val="00CE63C9"/>
    <w:rsid w:val="00CF036C"/>
    <w:rsid w:val="00CF3E43"/>
    <w:rsid w:val="00CF656D"/>
    <w:rsid w:val="00D030A1"/>
    <w:rsid w:val="00D04B74"/>
    <w:rsid w:val="00D112A0"/>
    <w:rsid w:val="00D127D6"/>
    <w:rsid w:val="00D17A0B"/>
    <w:rsid w:val="00D22B98"/>
    <w:rsid w:val="00D22BAF"/>
    <w:rsid w:val="00D23763"/>
    <w:rsid w:val="00D238EF"/>
    <w:rsid w:val="00D26581"/>
    <w:rsid w:val="00D26F2B"/>
    <w:rsid w:val="00D3379F"/>
    <w:rsid w:val="00D36A76"/>
    <w:rsid w:val="00D37649"/>
    <w:rsid w:val="00D37741"/>
    <w:rsid w:val="00D41538"/>
    <w:rsid w:val="00D417C1"/>
    <w:rsid w:val="00D4212F"/>
    <w:rsid w:val="00D456D0"/>
    <w:rsid w:val="00D53607"/>
    <w:rsid w:val="00D57792"/>
    <w:rsid w:val="00D578B4"/>
    <w:rsid w:val="00D653C8"/>
    <w:rsid w:val="00D66AD7"/>
    <w:rsid w:val="00D70705"/>
    <w:rsid w:val="00D7123A"/>
    <w:rsid w:val="00D75072"/>
    <w:rsid w:val="00D80021"/>
    <w:rsid w:val="00D80654"/>
    <w:rsid w:val="00D8365A"/>
    <w:rsid w:val="00D847BE"/>
    <w:rsid w:val="00D91518"/>
    <w:rsid w:val="00D92FA7"/>
    <w:rsid w:val="00D9504A"/>
    <w:rsid w:val="00DA600E"/>
    <w:rsid w:val="00DB0A8A"/>
    <w:rsid w:val="00DB0BF0"/>
    <w:rsid w:val="00DB1F04"/>
    <w:rsid w:val="00DB44C4"/>
    <w:rsid w:val="00DC6C9C"/>
    <w:rsid w:val="00DD22CC"/>
    <w:rsid w:val="00DD230A"/>
    <w:rsid w:val="00DD613F"/>
    <w:rsid w:val="00DD6BAC"/>
    <w:rsid w:val="00DD7141"/>
    <w:rsid w:val="00DE15E5"/>
    <w:rsid w:val="00DE1E98"/>
    <w:rsid w:val="00DE5558"/>
    <w:rsid w:val="00E05BE3"/>
    <w:rsid w:val="00E124D3"/>
    <w:rsid w:val="00E1579D"/>
    <w:rsid w:val="00E33FF4"/>
    <w:rsid w:val="00E43EBC"/>
    <w:rsid w:val="00E50DBF"/>
    <w:rsid w:val="00E526D0"/>
    <w:rsid w:val="00E56DBF"/>
    <w:rsid w:val="00E71D38"/>
    <w:rsid w:val="00E72D3A"/>
    <w:rsid w:val="00E73C4F"/>
    <w:rsid w:val="00E7609A"/>
    <w:rsid w:val="00E83EB5"/>
    <w:rsid w:val="00E84E72"/>
    <w:rsid w:val="00E855EF"/>
    <w:rsid w:val="00E92401"/>
    <w:rsid w:val="00E9289E"/>
    <w:rsid w:val="00E9372C"/>
    <w:rsid w:val="00E94CF8"/>
    <w:rsid w:val="00EA5EB9"/>
    <w:rsid w:val="00EB2126"/>
    <w:rsid w:val="00EB7B9B"/>
    <w:rsid w:val="00EC17DA"/>
    <w:rsid w:val="00EC1920"/>
    <w:rsid w:val="00EC481F"/>
    <w:rsid w:val="00EC494E"/>
    <w:rsid w:val="00EC665F"/>
    <w:rsid w:val="00ED07AF"/>
    <w:rsid w:val="00ED57F6"/>
    <w:rsid w:val="00EE180E"/>
    <w:rsid w:val="00EE332B"/>
    <w:rsid w:val="00EE50FE"/>
    <w:rsid w:val="00EF2D75"/>
    <w:rsid w:val="00EF4E59"/>
    <w:rsid w:val="00EF593E"/>
    <w:rsid w:val="00EF77A3"/>
    <w:rsid w:val="00F03E7C"/>
    <w:rsid w:val="00F045D0"/>
    <w:rsid w:val="00F143C4"/>
    <w:rsid w:val="00F1612A"/>
    <w:rsid w:val="00F21195"/>
    <w:rsid w:val="00F21C74"/>
    <w:rsid w:val="00F22190"/>
    <w:rsid w:val="00F22966"/>
    <w:rsid w:val="00F262A6"/>
    <w:rsid w:val="00F33FA0"/>
    <w:rsid w:val="00F3622B"/>
    <w:rsid w:val="00F36E7E"/>
    <w:rsid w:val="00F419B4"/>
    <w:rsid w:val="00F43044"/>
    <w:rsid w:val="00F461F7"/>
    <w:rsid w:val="00F60F86"/>
    <w:rsid w:val="00F633E4"/>
    <w:rsid w:val="00F63CE7"/>
    <w:rsid w:val="00F645D5"/>
    <w:rsid w:val="00F655A3"/>
    <w:rsid w:val="00F656C8"/>
    <w:rsid w:val="00F70F96"/>
    <w:rsid w:val="00F7494F"/>
    <w:rsid w:val="00F75E48"/>
    <w:rsid w:val="00F80EE9"/>
    <w:rsid w:val="00F8710C"/>
    <w:rsid w:val="00F87199"/>
    <w:rsid w:val="00F92247"/>
    <w:rsid w:val="00F955E7"/>
    <w:rsid w:val="00FA0D96"/>
    <w:rsid w:val="00FA1475"/>
    <w:rsid w:val="00FA1F11"/>
    <w:rsid w:val="00FA389B"/>
    <w:rsid w:val="00FB19C9"/>
    <w:rsid w:val="00FB1E87"/>
    <w:rsid w:val="00FB5394"/>
    <w:rsid w:val="00FC028E"/>
    <w:rsid w:val="00FC1BAE"/>
    <w:rsid w:val="00FC683A"/>
    <w:rsid w:val="00FD2397"/>
    <w:rsid w:val="00FD41EE"/>
    <w:rsid w:val="00FD48EB"/>
    <w:rsid w:val="00FD5FE9"/>
    <w:rsid w:val="00FD7E9D"/>
    <w:rsid w:val="00FE25EA"/>
    <w:rsid w:val="00FE2E29"/>
    <w:rsid w:val="00FF07D9"/>
    <w:rsid w:val="00FF4B42"/>
    <w:rsid w:val="00FF7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043F51"/>
  <w15:chartTrackingRefBased/>
  <w15:docId w15:val="{3F182BEA-1AB1-6649-9634-B3CB0F2DF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14FC"/>
  </w:style>
  <w:style w:type="paragraph" w:styleId="Heading1">
    <w:name w:val="heading 1"/>
    <w:basedOn w:val="Normal"/>
    <w:next w:val="Normal"/>
    <w:link w:val="Heading1Char"/>
    <w:uiPriority w:val="9"/>
    <w:qFormat/>
    <w:rsid w:val="007C1B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1B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1B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1B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1B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1B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1B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1B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1B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13983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398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C1B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B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B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B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B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B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1B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1B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1B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1B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1B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1B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1B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1B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1B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1B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1B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1B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1B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1BBE"/>
    <w:rPr>
      <w:b/>
      <w:bCs/>
      <w:smallCaps/>
      <w:color w:val="0F4761" w:themeColor="accent1" w:themeShade="BF"/>
      <w:spacing w:val="5"/>
    </w:rPr>
  </w:style>
  <w:style w:type="character" w:customStyle="1" w:styleId="wacimagecontainer">
    <w:name w:val="wacimagecontainer"/>
    <w:basedOn w:val="DefaultParagraphFont"/>
    <w:rsid w:val="00905936"/>
  </w:style>
  <w:style w:type="table" w:styleId="TableGrid">
    <w:name w:val="Table Grid"/>
    <w:basedOn w:val="TableNormal"/>
    <w:uiPriority w:val="39"/>
    <w:rsid w:val="008334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">
    <w:name w:val="heading"/>
    <w:basedOn w:val="DefaultParagraphFont"/>
    <w:rsid w:val="001B3EF4"/>
  </w:style>
  <w:style w:type="character" w:customStyle="1" w:styleId="apple-converted-space">
    <w:name w:val="apple-converted-space"/>
    <w:basedOn w:val="DefaultParagraphFont"/>
    <w:rsid w:val="000572D7"/>
  </w:style>
  <w:style w:type="paragraph" w:styleId="Header">
    <w:name w:val="header"/>
    <w:basedOn w:val="Normal"/>
    <w:link w:val="HeaderChar"/>
    <w:uiPriority w:val="99"/>
    <w:unhideWhenUsed/>
    <w:rsid w:val="00146D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6D7B"/>
  </w:style>
  <w:style w:type="paragraph" w:styleId="Footer">
    <w:name w:val="footer"/>
    <w:basedOn w:val="Normal"/>
    <w:link w:val="FooterChar"/>
    <w:uiPriority w:val="99"/>
    <w:unhideWhenUsed/>
    <w:rsid w:val="00146D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6D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89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22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63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2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3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2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8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3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43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7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87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94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7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62944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81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645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526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426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707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85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434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54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82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35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92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357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14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67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21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970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38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16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39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0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83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012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0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297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06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88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84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24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4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11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17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856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90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5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89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398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60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1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719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52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16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932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09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098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505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67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3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85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0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09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81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24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9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87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30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57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358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14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23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987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5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92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7533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521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094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50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531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994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25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10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73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39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83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83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22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62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092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0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006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15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959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30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169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11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691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38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00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51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07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3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508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85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0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627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06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96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83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92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557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81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83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52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20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84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443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92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33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014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263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50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15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65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010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77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375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040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89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27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38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56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46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42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26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111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04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993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6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56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52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9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4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65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6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06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7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0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1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91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87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6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48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1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2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4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14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73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3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2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2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69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79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2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86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4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15631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80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155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25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651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86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2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10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39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01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54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58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930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403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449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39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678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74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215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49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322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38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9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45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11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00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476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98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67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19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5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53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729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9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05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00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692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49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6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40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42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32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685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47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1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37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28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52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90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7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046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48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233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30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51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45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6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19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761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11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65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622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6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61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51384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63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722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146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089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39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606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42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80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76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008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823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809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00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330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37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635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99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701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11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79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42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247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8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292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76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872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87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335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13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829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75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545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27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23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8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59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67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33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112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59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88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62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10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09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15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62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90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528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60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450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44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73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84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733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80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767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17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05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37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24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68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191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021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8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6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7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44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95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94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7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8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76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5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1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85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22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34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84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86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31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1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61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8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75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92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1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4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45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8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34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3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04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87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5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8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13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90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11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7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44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77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47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65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customXml" Target="../customXml/item2.xml"/><Relationship Id="rId2" Type="http://schemas.openxmlformats.org/officeDocument/2006/relationships/styles" Target="styles.xml"/><Relationship Id="rId16" Type="http://schemas.openxmlformats.org/officeDocument/2006/relationships/customXml" Target="../customXml/item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26" ma:contentTypeDescription="Create a new document." ma:contentTypeScope="" ma:versionID="f9241bcef59aee1103cef9f7c1aa487b">
  <xsd:schema xmlns:xsd="http://www.w3.org/2001/XMLSchema" xmlns:xs="http://www.w3.org/2001/XMLSchema" xmlns:p="http://schemas.microsoft.com/office/2006/metadata/properties" xmlns:ns1="http://schemas.microsoft.com/sharepoint/v3" xmlns:ns2="b65216f0-f428-42a7-9c8f-754749f300df" xmlns:ns3="d93d0c5f-365f-43d4-9a0c-e9cc1a6fe1a4" xmlns:ns4="046fb8c9-eddb-46dc-a2ab-849d6f219386" targetNamespace="http://schemas.microsoft.com/office/2006/metadata/properties" ma:root="true" ma:fieldsID="42c7c4512dcaf23268fca713149ced6d" ns1:_="" ns2:_="" ns3:_="" ns4:_="">
    <xsd:import namespace="http://schemas.microsoft.com/sharepoint/v3"/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Notes2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  <xsd:element ref="ns2:Comments2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3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3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Comments" ma:index="2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Notes2" ma:index="4" nillable="true" ma:displayName="Notes 2" ma:format="Dropdown" ma:internalName="Notes2">
      <xsd:simpleType>
        <xsd:restriction base="dms:Note"/>
      </xsd:simple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hidden="true" ma:internalName="MediaServiceAutoTags" ma:readOnly="true">
      <xsd:simpleType>
        <xsd:restriction base="dms:Text"/>
      </xsd:simpleType>
    </xsd:element>
    <xsd:element name="MediaServiceOCR" ma:index="14" nillable="true" ma:displayName="MediaServiceOCR" ma:hidden="true" ma:internalName="MediaServiceOCR" ma:readOnly="true">
      <xsd:simpleType>
        <xsd:restriction base="dms:Note"/>
      </xsd:simpleType>
    </xsd:element>
    <xsd:element name="MediaServiceLocation" ma:index="15" nillable="true" ma:displayName="MediaServiceLocation" ma:hidden="true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hidden="true" ma:internalName="MediaServiceKeyPoints" ma:readOnly="true">
      <xsd:simpleType>
        <xsd:restriction base="dms:Note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Notes" ma:index="21" nillable="true" ma:displayName="Notes" ma:description="JLR, MCPRO, JBC details for rejected submissions" ma:format="Dropdown" ma:hidden="true" ma:internalName="Notes" ma:readOnly="false">
      <xsd:simpleType>
        <xsd:restriction base="dms:Note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Comments2" ma:index="29" nillable="true" ma:displayName="Comments 2" ma:format="Dropdown" ma:hidden="true" ma:internalName="Comments2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hidden="true" ma:internalName="SharedWithDetail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readOnly="false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b65216f0-f428-42a7-9c8f-754749f300df">
      <Terms xmlns="http://schemas.microsoft.com/office/infopath/2007/PartnerControls"/>
    </lcf76f155ced4ddcb4097134ff3c332f>
    <Notes2 xmlns="b65216f0-f428-42a7-9c8f-754749f300df" xsi:nil="true"/>
    <Comments2 xmlns="b65216f0-f428-42a7-9c8f-754749f300df" xsi:nil="true"/>
    <Notes xmlns="b65216f0-f428-42a7-9c8f-754749f300df" xsi:nil="true"/>
    <TaxCatchAll xmlns="046fb8c9-eddb-46dc-a2ab-849d6f219386" xsi:nil="true"/>
    <_ip_UnifiedCompliancePolicyProperties xmlns="http://schemas.microsoft.com/sharepoint/v3" xsi:nil="true"/>
    <Comments xmlns="b65216f0-f428-42a7-9c8f-754749f300df" xsi:nil="true"/>
  </documentManagement>
</p:properties>
</file>

<file path=customXml/itemProps1.xml><?xml version="1.0" encoding="utf-8"?>
<ds:datastoreItem xmlns:ds="http://schemas.openxmlformats.org/officeDocument/2006/customXml" ds:itemID="{7176C071-04B5-4F60-8CF1-47ABFF06F788}"/>
</file>

<file path=customXml/itemProps2.xml><?xml version="1.0" encoding="utf-8"?>
<ds:datastoreItem xmlns:ds="http://schemas.openxmlformats.org/officeDocument/2006/customXml" ds:itemID="{B14384C4-9E7C-4020-80DD-C5269E4B50DA}"/>
</file>

<file path=customXml/itemProps3.xml><?xml version="1.0" encoding="utf-8"?>
<ds:datastoreItem xmlns:ds="http://schemas.openxmlformats.org/officeDocument/2006/customXml" ds:itemID="{2F4F4340-B030-4562-8246-30A01934580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9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iacovo</dc:creator>
  <cp:keywords/>
  <dc:description/>
  <cp:lastModifiedBy>Cherie Wilkerson</cp:lastModifiedBy>
  <cp:revision>4</cp:revision>
  <dcterms:created xsi:type="dcterms:W3CDTF">2025-07-17T01:42:00Z</dcterms:created>
  <dcterms:modified xsi:type="dcterms:W3CDTF">2025-07-17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</Properties>
</file>